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C7933" w14:textId="4D064FCC" w:rsidR="00E53EFA" w:rsidRPr="005365C3" w:rsidRDefault="00576F0C" w:rsidP="005365C3">
      <w:pPr>
        <w:pStyle w:val="Heading1"/>
        <w:snapToGrid w:val="0"/>
        <w:spacing w:before="120" w:after="120" w:line="240" w:lineRule="auto"/>
        <w:rPr>
          <w:rFonts w:ascii="Times New Roman" w:eastAsia="SimSun" w:hAnsi="Times New Roman" w:cs="Times New Roman"/>
          <w:sz w:val="21"/>
          <w:szCs w:val="21"/>
        </w:rPr>
      </w:pPr>
      <w:bookmarkStart w:id="0" w:name="_GoBack"/>
      <w:bookmarkEnd w:id="0"/>
      <w:r w:rsidRPr="005365C3">
        <w:rPr>
          <w:rFonts w:ascii="Times New Roman" w:eastAsia="SimSun" w:hAnsi="Times New Roman" w:cs="Times New Roman"/>
          <w:sz w:val="21"/>
          <w:szCs w:val="21"/>
        </w:rPr>
        <w:t xml:space="preserve">1 The </w:t>
      </w:r>
      <w:proofErr w:type="spellStart"/>
      <w:r w:rsidRPr="005365C3">
        <w:rPr>
          <w:rFonts w:ascii="Times New Roman" w:eastAsia="SimSun" w:hAnsi="Times New Roman" w:cs="Times New Roman"/>
          <w:sz w:val="21"/>
          <w:szCs w:val="21"/>
        </w:rPr>
        <w:t>variational</w:t>
      </w:r>
      <w:proofErr w:type="spellEnd"/>
      <w:r w:rsidRPr="005365C3">
        <w:rPr>
          <w:rFonts w:ascii="Times New Roman" w:eastAsia="SimSun" w:hAnsi="Times New Roman" w:cs="Times New Roman"/>
          <w:sz w:val="21"/>
          <w:szCs w:val="21"/>
        </w:rPr>
        <w:t xml:space="preserve"> posterior distribution of </w:t>
      </w:r>
      <w:bookmarkStart w:id="1" w:name="OLE_LINK13"/>
      <m:oMath>
        <m:r>
          <m:rPr>
            <m:sty m:val="bi"/>
          </m:rPr>
          <w:rPr>
            <w:rFonts w:ascii="Cambria Math" w:eastAsia="SimSun" w:hAnsi="Cambria Math" w:cs="Times New Roman"/>
            <w:sz w:val="21"/>
            <w:szCs w:val="21"/>
          </w:rPr>
          <m:t>U</m:t>
        </m:r>
        <w:bookmarkEnd w:id="1"/>
        <m:r>
          <m:rPr>
            <m:sty m:val="bi"/>
          </m:rPr>
          <w:rPr>
            <w:rFonts w:ascii="Cambria Math" w:eastAsia="SimSun" w:hAnsi="Cambria Math" w:cs="Times New Roman"/>
            <w:sz w:val="21"/>
            <w:szCs w:val="21"/>
          </w:rPr>
          <m:t xml:space="preserve"> </m:t>
        </m:r>
      </m:oMath>
      <w:r w:rsidR="006C2809">
        <w:rPr>
          <w:rFonts w:ascii="Times New Roman" w:eastAsia="SimSun" w:hAnsi="Times New Roman" w:cs="Times New Roman" w:hint="eastAsia"/>
          <w:sz w:val="21"/>
          <w:szCs w:val="21"/>
        </w:rPr>
        <w:t>and</w:t>
      </w:r>
      <w:r w:rsidR="006C2809">
        <w:rPr>
          <w:rFonts w:ascii="Times New Roman" w:eastAsia="SimSun" w:hAnsi="Times New Roman" w:cs="Times New Roman"/>
          <w:sz w:val="21"/>
          <w:szCs w:val="21"/>
        </w:rPr>
        <w:t xml:space="preserve"> </w:t>
      </w:r>
      <m:oMath>
        <m:r>
          <m:rPr>
            <m:sty m:val="bi"/>
          </m:rPr>
          <w:rPr>
            <w:rFonts w:ascii="Cambria Math" w:eastAsia="SimSun" w:hAnsi="Cambria Math" w:cs="Times New Roman"/>
            <w:sz w:val="21"/>
            <w:szCs w:val="21"/>
          </w:rPr>
          <m:t>V</m:t>
        </m:r>
      </m:oMath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341517" w:rsidRPr="000645D8" w14:paraId="3A6AB041" w14:textId="77777777" w:rsidTr="008B0353">
        <w:tc>
          <w:tcPr>
            <w:tcW w:w="7655" w:type="dxa"/>
            <w:vAlign w:val="center"/>
          </w:tcPr>
          <w:p w14:paraId="100AE982" w14:textId="422024A6" w:rsidR="00341517" w:rsidRPr="000645D8" w:rsidRDefault="00843FD6" w:rsidP="005923AC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</w:rPr>
                  <m:t>Lnq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∙r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∙r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e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U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g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U</m:t>
                            </m:r>
                          </m:e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λ</m:t>
                            </m:r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r=1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R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SimSun" w:hAnsi="Cambria Math" w:cs="Times New Roman"/>
                                                    <w:i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eastAsia="SimSun" w:hAnsi="Cambria Math" w:cs="Times New Roman"/>
                                                        <w:i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</w:rPr>
                                                      <m:t>K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</w:rPr>
                                                      <m:t>m∙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</w:rPr>
                                                      <m:t>u</m:t>
                                                    </m:r>
                                                  </m:sup>
                                                </m:sSubSup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SimSun" w:hAnsi="Cambria Math" w:cs="Times New Roman"/>
                                                        <w:i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</w:rPr>
                                                      <m:t>U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SimSun" w:hAnsi="Cambria Math" w:cs="Times New Roman"/>
                                                      </w:rPr>
                                                      <m:t>∙r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m,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m∙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u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∙r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m,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2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r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</w:rPr>
                                                  <m:t>U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</w:rPr>
                                                  <m:t>m,r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e>
                        </m:nary>
                      </m:e>
                    </m:nary>
                  </m:e>
                </m:d>
                <m:r>
                  <w:rPr>
                    <w:rFonts w:ascii="Cambria Math" w:eastAsia="SimSun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eastAsia="SimSun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</w:rPr>
                                                  <m:t>K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</w:rPr>
                                                  <m:t>m∙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</w:rPr>
                                                  <m:t>u</m:t>
                                                </m:r>
                                              </m:sup>
                                            </m:sSubSup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</w:rPr>
                                                  <m:t>U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 w:cs="Times New Roman"/>
                                                  </w:rPr>
                                                  <m:t>∙r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m,r</m:t>
                                        </m:r>
                                      </m:sub>
                                    </m:sSub>
                                  </m:e>
                                </m:d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m∙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u</m:t>
                                        </m:r>
                                      </m:sup>
                                    </m:sSubSup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∙r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m,r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r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m,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nary>
                  </m:e>
                </m:d>
                <m:r>
                  <w:rPr>
                    <w:rFonts w:ascii="Cambria Math" w:eastAsia="SimSun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M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∙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m∙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u</m:t>
                                            </m:r>
                                          </m:sup>
                                        </m:sSubSup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sSubSup>
                                  <m:sSub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∙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-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∙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K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m∙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u</m:t>
                                            </m:r>
                                          </m:sup>
                                        </m:sSubSup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,r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r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</w:rPr>
                                              <m:t>m,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nary>
                  </m:e>
                </m:d>
                <m:r>
                  <w:rPr>
                    <w:rFonts w:ascii="Cambria Math" w:eastAsia="SimSun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∙r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K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u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∙r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∙r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K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∙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∙r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∙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SimSun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∙r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K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u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∙r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∙r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K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∙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SimSun" w:hAnsi="Cambria Math" w:cs="Times New Roman"/>
                  </w:rPr>
                  <m:t>+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0DACD4C1" w14:textId="065F236C" w:rsidR="00341517" w:rsidRPr="000645D8" w:rsidRDefault="00341517" w:rsidP="005923A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2" w:name="_Ref136415613"/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E37081">
              <w:rPr>
                <w:rFonts w:ascii="Times New Roman" w:eastAsia="SimSun" w:hAnsi="Times New Roman" w:cs="Times New Roman"/>
                <w:noProof/>
                <w:szCs w:val="21"/>
              </w:rPr>
              <w:t>1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  <w:bookmarkEnd w:id="2"/>
          </w:p>
        </w:tc>
      </w:tr>
    </w:tbl>
    <w:p w14:paraId="3CB7D4A1" w14:textId="7681FFF4" w:rsidR="00C1601D" w:rsidRPr="00504DAF" w:rsidRDefault="00A45A5D" w:rsidP="00A45A5D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Cs/>
          <w:szCs w:val="21"/>
        </w:rPr>
      </w:pPr>
      <w:bookmarkStart w:id="3" w:name="_Hlk137106686"/>
      <w:r w:rsidRPr="00504DAF">
        <w:rPr>
          <w:rFonts w:ascii="Times New Roman" w:eastAsia="SimSun" w:hAnsi="Times New Roman" w:cs="Times New Roman"/>
          <w:bCs/>
          <w:szCs w:val="21"/>
        </w:rPr>
        <w:t xml:space="preserve">Hence, we observe that </w:t>
      </w:r>
      <m:oMath>
        <m:r>
          <w:rPr>
            <w:rFonts w:ascii="Cambria Math" w:eastAsia="SimSun" w:hAnsi="Cambria Math" w:cs="Times New Roman"/>
          </w:rPr>
          <m:t>q</m:t>
        </m:r>
        <m:d>
          <m:dPr>
            <m:ctrlPr>
              <w:rPr>
                <w:rFonts w:ascii="Cambria Math" w:eastAsia="SimSun" w:hAnsi="Cambria Math" w:cs="Times New Roman"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∙r</m:t>
                </m:r>
              </m:sub>
            </m:sSub>
          </m:e>
        </m:d>
      </m:oMath>
      <w:r w:rsidRPr="00504DAF">
        <w:rPr>
          <w:rFonts w:ascii="Times New Roman" w:eastAsia="SimSun" w:hAnsi="Times New Roman" w:cs="Times New Roman"/>
          <w:bCs/>
          <w:szCs w:val="21"/>
        </w:rPr>
        <w:t xml:space="preserve"> is also a </w:t>
      </w:r>
      <w:r w:rsidR="00504DAF" w:rsidRPr="00504DAF">
        <w:rPr>
          <w:rFonts w:ascii="Times New Roman" w:eastAsia="SimSun" w:hAnsi="Times New Roman" w:cs="Times New Roman"/>
          <w:bCs/>
          <w:szCs w:val="21"/>
        </w:rPr>
        <w:t>multivariate Gaussian distribution</w:t>
      </w:r>
      <w:r w:rsidRPr="00504DAF">
        <w:rPr>
          <w:rFonts w:ascii="Times New Roman" w:eastAsia="SimSun" w:hAnsi="Times New Roman" w:cs="Times New Roman"/>
          <w:bCs/>
          <w:szCs w:val="21"/>
        </w:rPr>
        <w:t xml:space="preserve"> and the posterior parameters can be easily obtained</w:t>
      </w:r>
      <w:r w:rsidR="00D17B49" w:rsidRPr="00504DAF">
        <w:rPr>
          <w:rFonts w:ascii="Times New Roman" w:eastAsia="SimSun" w:hAnsi="Times New Roman" w:cs="Times New Roman"/>
          <w:bCs/>
          <w:szCs w:val="21"/>
        </w:rPr>
        <w:t xml:space="preserve"> </w:t>
      </w:r>
      <w:r w:rsidRPr="00504DAF">
        <w:rPr>
          <w:rFonts w:ascii="Times New Roman" w:eastAsia="SimSun" w:hAnsi="Times New Roman" w:cs="Times New Roman"/>
          <w:bCs/>
          <w:szCs w:val="21"/>
        </w:rPr>
        <w:t>from the above Gaussian form.</w:t>
      </w:r>
    </w:p>
    <w:bookmarkEnd w:id="3"/>
    <w:p w14:paraId="50BA213B" w14:textId="3F6BDCAB" w:rsidR="00413468" w:rsidRPr="005365C3" w:rsidRDefault="00413468" w:rsidP="005365C3">
      <w:pPr>
        <w:pStyle w:val="Heading1"/>
        <w:spacing w:before="120" w:after="12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5365C3">
        <w:rPr>
          <w:rFonts w:ascii="Times New Roman" w:eastAsia="SimSun" w:hAnsi="Times New Roman" w:cs="Times New Roman"/>
          <w:sz w:val="21"/>
          <w:szCs w:val="21"/>
        </w:rPr>
        <w:t xml:space="preserve">2 The variational posterior distribution of </w:t>
      </w:r>
      <m:oMath>
        <m:r>
          <m:rPr>
            <m:sty m:val="bi"/>
          </m:rPr>
          <w:rPr>
            <w:rFonts w:ascii="Cambria Math" w:eastAsia="SimSun" w:hAnsi="Cambria Math" w:cs="Times New Roman"/>
            <w:sz w:val="21"/>
            <w:szCs w:val="21"/>
          </w:rPr>
          <m:t>G</m:t>
        </m:r>
      </m:oMath>
      <w:r w:rsidR="00504DAF">
        <w:rPr>
          <w:rFonts w:ascii="Times New Roman" w:eastAsia="SimSun" w:hAnsi="Times New Roman" w:cs="Times New Roman" w:hint="eastAsia"/>
          <w:sz w:val="21"/>
          <w:szCs w:val="21"/>
        </w:rPr>
        <w:t xml:space="preserve"> a</w:t>
      </w:r>
      <w:r w:rsidR="00504DAF">
        <w:rPr>
          <w:rFonts w:ascii="Times New Roman" w:eastAsia="SimSun" w:hAnsi="Times New Roman" w:cs="Times New Roman"/>
          <w:sz w:val="21"/>
          <w:szCs w:val="21"/>
        </w:rPr>
        <w:t>nd</w:t>
      </w:r>
      <w:r w:rsidR="00504DAF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m:oMath>
        <m:r>
          <m:rPr>
            <m:sty m:val="bi"/>
          </m:rPr>
          <w:rPr>
            <w:rFonts w:ascii="Cambria Math" w:eastAsia="SimSun" w:hAnsi="Cambria Math" w:cs="Times New Roman"/>
            <w:sz w:val="21"/>
            <w:szCs w:val="21"/>
          </w:rPr>
          <m:t>H</m:t>
        </m:r>
      </m:oMath>
    </w:p>
    <w:p w14:paraId="3AF957D6" w14:textId="477406B4" w:rsidR="00D14D05" w:rsidRDefault="00D14D05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</w:rPr>
      </w:pPr>
      <w:r w:rsidRPr="00D14D05">
        <w:rPr>
          <w:rFonts w:ascii="Times New Roman" w:eastAsia="SimSun" w:hAnsi="Times New Roman" w:cs="Times New Roman"/>
        </w:rPr>
        <w:t xml:space="preserve">The log-likelihood function of </w:t>
      </w: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Y</m:t>
            </m:r>
          </m:e>
          <m:sub>
            <m:r>
              <w:rPr>
                <w:rFonts w:ascii="Cambria Math" w:eastAsia="SimSun" w:hAnsi="Cambria Math" w:cs="Times New Roman"/>
              </w:rPr>
              <m:t>m,n</m:t>
            </m:r>
          </m:sub>
        </m:sSub>
      </m:oMath>
      <w:r w:rsidRPr="00D14D05">
        <w:rPr>
          <w:rFonts w:ascii="Times New Roman" w:eastAsia="SimSun" w:hAnsi="Times New Roman" w:cs="Times New Roman"/>
        </w:rPr>
        <w:t xml:space="preserve">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284817" w:rsidRPr="000645D8" w14:paraId="5F21CE12" w14:textId="77777777" w:rsidTr="00462E9B">
        <w:tc>
          <w:tcPr>
            <w:tcW w:w="7655" w:type="dxa"/>
            <w:vAlign w:val="center"/>
          </w:tcPr>
          <w:p w14:paraId="435B0AF4" w14:textId="369BBACE" w:rsidR="00284817" w:rsidRPr="000645D8" w:rsidRDefault="008440A7" w:rsidP="005923AC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w:bookmarkStart w:id="4" w:name="OLE_LINK3"/>
                <m:r>
                  <w:rPr>
                    <w:rFonts w:ascii="Cambria Math" w:eastAsia="SimSun" w:hAnsi="Cambria Math" w:cs="Times New Roman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sup>
                    </m:sSup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  <w:bookmarkEnd w:id="4"/>
                <m:r>
                  <w:rPr>
                    <w:rFonts w:ascii="Cambria Math" w:eastAsia="SimSun" w:hAnsi="Cambria Math" w:cs="Times New Roman"/>
                  </w:rPr>
                  <m:t>=c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.</m:t>
                    </m:r>
                  </m:sub>
                </m:sSub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(c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+1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)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16C00238" w14:textId="612E3D90" w:rsidR="00284817" w:rsidRPr="000645D8" w:rsidRDefault="00284817" w:rsidP="005923A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E37081">
              <w:rPr>
                <w:rFonts w:ascii="Times New Roman" w:eastAsia="SimSun" w:hAnsi="Times New Roman" w:cs="Times New Roman"/>
                <w:noProof/>
                <w:szCs w:val="21"/>
              </w:rPr>
              <w:t>2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7276EF59" w14:textId="45C681BB" w:rsidR="00284817" w:rsidRDefault="00FA2AB9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</w:rPr>
      </w:pPr>
      <w:r w:rsidRPr="00FA2AB9">
        <w:rPr>
          <w:rFonts w:ascii="Times New Roman" w:eastAsia="SimSun" w:hAnsi="Times New Roman" w:cs="Times New Roman"/>
        </w:rPr>
        <w:t>According to the following approxi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9327E" w:rsidRPr="000645D8" w14:paraId="0F753929" w14:textId="77777777" w:rsidTr="00462E9B">
        <w:tc>
          <w:tcPr>
            <w:tcW w:w="7655" w:type="dxa"/>
            <w:vAlign w:val="center"/>
          </w:tcPr>
          <w:p w14:paraId="125182A7" w14:textId="77777777" w:rsidR="001D3DE3" w:rsidRPr="001D3DE3" w:rsidRDefault="00135696" w:rsidP="005923AC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 w:hint="eastAsia"/>
                      </w:rPr>
                      <m:t>z</m:t>
                    </m:r>
                  </m:e>
                </m:d>
                <m:r>
                  <w:rPr>
                    <w:rFonts w:ascii="Cambria Math" w:eastAsia="SimSun" w:hAnsi="Cambria Math" w:cs="Times New Roman"/>
                  </w:rPr>
                  <m:t>≥σ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ξ</m:t>
                    </m:r>
                  </m:e>
                </m:d>
                <m:r>
                  <w:rPr>
                    <w:rFonts w:ascii="Cambria Math" w:eastAsia="SimSun" w:hAnsi="Cambria Math" w:cs="Times New Roman" w:hint="eastAsia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/>
                          </w:rPr>
                          <m:t>z-ξ</m:t>
                        </m:r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SimSun" w:hAnsi="Cambria Math" w:cs="Times New Roman"/>
                      </w:rPr>
                      <m:t>-λ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  <w:p w14:paraId="13761305" w14:textId="1BF7F3D2" w:rsidR="00E9327E" w:rsidRPr="000645D8" w:rsidRDefault="00135696" w:rsidP="005923AC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</w:rPr>
                  <m:t>λ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ξ</m:t>
                    </m:r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2ξ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</m:d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33C45ECA" w14:textId="1EB47DDC" w:rsidR="00E9327E" w:rsidRPr="000645D8" w:rsidRDefault="00E9327E" w:rsidP="005923A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E37081">
              <w:rPr>
                <w:rFonts w:ascii="Times New Roman" w:eastAsia="SimSun" w:hAnsi="Times New Roman" w:cs="Times New Roman"/>
                <w:noProof/>
                <w:szCs w:val="21"/>
              </w:rPr>
              <w:t>3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1500738E" w14:textId="1684A904" w:rsidR="0014078C" w:rsidRDefault="0014078C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14078C">
        <w:rPr>
          <w:rFonts w:ascii="Times New Roman" w:eastAsia="SimSun" w:hAnsi="Times New Roman" w:cs="Times New Roman"/>
          <w:sz w:val="20"/>
          <w:szCs w:val="20"/>
        </w:rPr>
        <w:t xml:space="preserve">Then, the log likelihood of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 w:cs="Times New Roman" w:hint="eastAsia"/>
                <w:sz w:val="20"/>
                <w:szCs w:val="20"/>
              </w:rPr>
              <m:t>Y</m:t>
            </m:r>
          </m:e>
          <m:sub>
            <m:r>
              <w:rPr>
                <w:rFonts w:ascii="Cambria Math" w:eastAsia="SimSun" w:hAnsi="Cambria Math" w:cs="Times New Roman" w:hint="eastAsia"/>
                <w:sz w:val="20"/>
                <w:szCs w:val="20"/>
              </w:rPr>
              <m:t>m</m:t>
            </m:r>
            <m:r>
              <w:rPr>
                <w:rFonts w:ascii="Cambria Math" w:eastAsia="SimSun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eastAsia="SimSun" w:hAnsi="Cambria Math" w:cs="Times New Roman" w:hint="eastAsia"/>
                <w:sz w:val="20"/>
                <w:szCs w:val="20"/>
              </w:rPr>
              <m:t>n</m:t>
            </m:r>
          </m:sub>
        </m:sSub>
      </m:oMath>
      <w:r w:rsidRPr="0014078C">
        <w:rPr>
          <w:rFonts w:ascii="Times New Roman" w:eastAsia="SimSun" w:hAnsi="Times New Roman" w:cs="Times New Roman"/>
          <w:sz w:val="20"/>
          <w:szCs w:val="20"/>
        </w:rPr>
        <w:t xml:space="preserve"> satisf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F473E6" w:rsidRPr="000645D8" w14:paraId="6FB67C99" w14:textId="77777777" w:rsidTr="00462E9B">
        <w:tc>
          <w:tcPr>
            <w:tcW w:w="7655" w:type="dxa"/>
            <w:vAlign w:val="center"/>
          </w:tcPr>
          <w:p w14:paraId="5411C1DE" w14:textId="2468A482" w:rsidR="00F473E6" w:rsidRPr="000645D8" w:rsidRDefault="005923AC" w:rsidP="005923AC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</w:rPr>
                  <w:lastRenderedPageBreak/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≥Ln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h</m:t>
                    </m:r>
                    <m:d>
                      <m:dPr>
                        <m:begChr m:val="（"/>
                        <m:endChr m:val="）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m:r>
                  <w:rPr>
                    <w:rFonts w:ascii="Cambria Math" w:eastAsia="SimSun" w:hAnsi="Cambria Math" w:cs="Times New Roman" w:hint="eastAsia"/>
                  </w:rPr>
                  <m:t>c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.</m:t>
                    </m:r>
                  </m:sub>
                </m:sSub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(</m:t>
                </m:r>
                <m:r>
                  <w:rPr>
                    <w:rFonts w:ascii="Cambria Math" w:eastAsia="SimSun" w:hAnsi="Cambria Math" w:cs="Times New Roman" w:hint="eastAsia"/>
                  </w:rPr>
                  <m:t>c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+1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)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Ln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SimSun" w:hAnsi="Cambria Math" w:cs="Times New Roman"/>
                      </w:rPr>
                      <m:t>-λ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 w:hint="eastAsia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-1+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.</m:t>
                    </m:r>
                  </m:sub>
                </m:sSub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-(</m:t>
                </m:r>
                <m:r>
                  <w:rPr>
                    <w:rFonts w:ascii="Cambria Math" w:eastAsia="SimSun" w:hAnsi="Cambria Math" w:cs="Times New Roman" w:hint="eastAsia"/>
                  </w:rPr>
                  <m:t>c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+1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)λ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.</m:t>
                    </m:r>
                  </m:sub>
                </m:sSub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p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n</m:t>
                    </m:r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.</m:t>
                    </m:r>
                  </m:sub>
                </m:sSub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m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 w:hint="eastAsia"/>
                      </w:rPr>
                      <m:t>T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 w:hint="eastAsia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+1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-(</m:t>
                </m:r>
                <m:r>
                  <w:rPr>
                    <w:rFonts w:ascii="Cambria Math" w:eastAsia="SimSun" w:hAnsi="Cambria Math" w:cs="Times New Roman" w:hint="eastAsia"/>
                  </w:rPr>
                  <m:t>c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+1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)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Times New Roman"/>
                  </w:rPr>
                  <m:t>+(</m:t>
                </m:r>
                <m:r>
                  <w:rPr>
                    <w:rFonts w:ascii="Cambria Math" w:eastAsia="SimSun" w:hAnsi="Cambria Math" w:cs="Times New Roman" w:hint="eastAsia"/>
                  </w:rPr>
                  <m:t>c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+1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)λ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48473B30" w14:textId="771AF972" w:rsidR="00F473E6" w:rsidRPr="000645D8" w:rsidRDefault="00F473E6" w:rsidP="005923A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E37081">
              <w:rPr>
                <w:rFonts w:ascii="Times New Roman" w:eastAsia="SimSun" w:hAnsi="Times New Roman" w:cs="Times New Roman"/>
                <w:noProof/>
                <w:szCs w:val="21"/>
              </w:rPr>
              <w:t>4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7CA42A39" w14:textId="035509BB" w:rsidR="00800EFB" w:rsidRPr="00EA2EB4" w:rsidRDefault="00031978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</w:rPr>
      </w:pPr>
      <w:r w:rsidRPr="00031978">
        <w:rPr>
          <w:rFonts w:ascii="Times New Roman" w:eastAsia="SimSun" w:hAnsi="Times New Roman" w:cs="Times New Roman"/>
        </w:rPr>
        <w:t xml:space="preserve">Replacing </w:t>
      </w:r>
      <m:oMath>
        <m:r>
          <w:rPr>
            <w:rFonts w:ascii="Cambria Math" w:eastAsia="SimSun" w:hAnsi="Cambria Math" w:cs="Times New Roman"/>
          </w:rPr>
          <m:t>P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Y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</m:e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G</m:t>
                </m:r>
              </m:e>
              <m:sub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m</m:t>
                </m:r>
                <m:r>
                  <w:rPr>
                    <w:rFonts w:ascii="Cambria Math" w:eastAsia="SimSun" w:hAnsi="Cambria Math" w:cs="Times New Roman"/>
                    <w:sz w:val="20"/>
                    <w:szCs w:val="20"/>
                  </w:rPr>
                  <m:t>.</m:t>
                </m:r>
              </m:sub>
            </m:sSub>
            <m:r>
              <w:rPr>
                <w:rFonts w:ascii="Cambria Math" w:eastAsia="SimSun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n</m:t>
                </m:r>
                <m:r>
                  <w:rPr>
                    <w:rFonts w:ascii="Cambria Math" w:eastAsia="SimSun" w:hAnsi="Cambria Math" w:cs="Times New Roman"/>
                    <w:sz w:val="20"/>
                    <w:szCs w:val="20"/>
                  </w:rPr>
                  <m:t>.</m:t>
                </m:r>
              </m:sub>
            </m:sSub>
          </m:e>
        </m:d>
      </m:oMath>
      <w:r w:rsidRPr="00031978">
        <w:rPr>
          <w:rFonts w:ascii="Times New Roman" w:eastAsia="SimSun" w:hAnsi="Times New Roman" w:cs="Times New Roman"/>
        </w:rPr>
        <w:t xml:space="preserve"> with </w:t>
      </w:r>
      <m:oMath>
        <m:r>
          <w:rPr>
            <w:rFonts w:ascii="Cambria Math" w:eastAsia="SimSun" w:hAnsi="Cambria Math" w:cs="Times New Roman"/>
          </w:rPr>
          <m:t>h</m:t>
        </m:r>
        <m:d>
          <m:dPr>
            <m:begChr m:val="（"/>
            <m:endChr m:val="）"/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ξ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  <m:r>
              <w:rPr>
                <w:rFonts w:ascii="Cambria Math" w:eastAsia="SimSun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G</m:t>
                </m:r>
              </m:e>
              <m:sub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m</m:t>
                </m:r>
                <m:r>
                  <w:rPr>
                    <w:rFonts w:ascii="Cambria Math" w:eastAsia="SimSun" w:hAnsi="Cambria Math" w:cs="Times New Roman"/>
                    <w:sz w:val="20"/>
                    <w:szCs w:val="20"/>
                  </w:rPr>
                  <m:t>.</m:t>
                </m:r>
              </m:sub>
            </m:sSub>
            <m:r>
              <w:rPr>
                <w:rFonts w:ascii="Cambria Math" w:eastAsia="SimSun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n</m:t>
                </m:r>
                <m:r>
                  <w:rPr>
                    <w:rFonts w:ascii="Cambria Math" w:eastAsia="SimSun" w:hAnsi="Cambria Math" w:cs="Times New Roman"/>
                    <w:sz w:val="20"/>
                    <w:szCs w:val="20"/>
                  </w:rPr>
                  <m:t>.</m:t>
                </m:r>
              </m:sub>
            </m:sSub>
          </m:e>
        </m:d>
      </m:oMath>
      <w:r w:rsidRPr="00031978">
        <w:rPr>
          <w:rFonts w:ascii="Times New Roman" w:eastAsia="SimSun" w:hAnsi="Times New Roman" w:cs="Times New Roman"/>
        </w:rPr>
        <w:t xml:space="preserve"> and combining </w:t>
      </w:r>
      <m:oMath>
        <m:r>
          <w:rPr>
            <w:rFonts w:ascii="Cambria Math" w:eastAsia="SimSun" w:hAnsi="Cambria Math" w:cs="Times New Roman"/>
          </w:rPr>
          <m:t>P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r>
              <w:rPr>
                <w:rFonts w:ascii="Cambria Math" w:eastAsia="SimSun" w:hAnsi="Cambria Math" w:cs="Times New Roman" w:hint="eastAsia"/>
                <w:sz w:val="20"/>
                <w:szCs w:val="20"/>
              </w:rPr>
              <m:t>G</m:t>
            </m:r>
          </m:e>
          <m:e>
            <m:r>
              <w:rPr>
                <w:rFonts w:ascii="Cambria Math" w:eastAsia="SimSun" w:hAnsi="Cambria Math" w:cs="Times New Roman"/>
              </w:rPr>
              <m:t>U,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</w:rPr>
                  <m:t>K</m:t>
                </m:r>
              </m:e>
              <m:sup>
                <m:r>
                  <w:rPr>
                    <w:rFonts w:ascii="Cambria Math" w:eastAsia="SimSun" w:hAnsi="Cambria Math" w:cs="Times New Roman"/>
                  </w:rPr>
                  <m:t>u</m:t>
                </m:r>
              </m:sup>
            </m:sSup>
            <m:r>
              <w:rPr>
                <w:rFonts w:ascii="Cambria Math" w:eastAsia="SimSun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σ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g</m:t>
                </m:r>
              </m:sub>
            </m:sSub>
          </m:e>
        </m:d>
      </m:oMath>
      <w:r w:rsidRPr="00031978">
        <w:rPr>
          <w:rFonts w:ascii="Times New Roman" w:eastAsia="SimSun" w:hAnsi="Times New Roman" w:cs="Times New Roman"/>
        </w:rPr>
        <w:t>, we g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4E2ACA80" w14:textId="77777777" w:rsidTr="00122CF0">
        <w:tc>
          <w:tcPr>
            <w:tcW w:w="7655" w:type="dxa"/>
            <w:vAlign w:val="center"/>
          </w:tcPr>
          <w:p w14:paraId="23C3DB12" w14:textId="5AC8659B" w:rsidR="00E37081" w:rsidRPr="00E37081" w:rsidRDefault="000D1E2A" w:rsidP="00E37081">
            <w:pPr>
              <w:rPr>
                <w:rFonts w:ascii="SimSun" w:eastAsia="SimSun" w:hAnsi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</w:rPr>
                          <m:t xml:space="preserve"> </m:t>
                        </m:r>
                        <m:r>
                          <w:rPr>
                            <w:rFonts w:ascii="Cambria Math" w:eastAsia="SimSun" w:hAnsi="Cambria Math" w:cs="Times New Roman"/>
                          </w:rPr>
                          <m:t>h</m:t>
                        </m:r>
                        <m:d>
                          <m:dPr>
                            <m:begChr m:val="（"/>
                            <m:endChr m:val="）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e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U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g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sub>
                </m:sSub>
                <m:r>
                  <w:rPr>
                    <w:rFonts w:ascii="Cambria Math" w:eastAsia="SimSun" w:hAnsi="Cambria Math" w:cs="Times New Roman"/>
                  </w:rPr>
                  <m:t>.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</w:rPr>
                                      <m:t>c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mn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-1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</w:rPr>
                                          <m:t>mn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+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,n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λ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ξ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,n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e>
                    </m:nary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T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2BB8087F" w14:textId="1040CF8A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5" w:name="_Ref137106478"/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5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  <w:bookmarkEnd w:id="5"/>
          </w:p>
        </w:tc>
      </w:tr>
    </w:tbl>
    <w:p w14:paraId="4B256036" w14:textId="276D7B38" w:rsidR="00A92807" w:rsidRDefault="00EA2EB4" w:rsidP="005923AC">
      <w:pPr>
        <w:adjustRightInd w:val="0"/>
        <w:snapToGrid w:val="0"/>
        <w:spacing w:line="360" w:lineRule="auto"/>
        <w:rPr>
          <w:rFonts w:ascii="SimSun" w:eastAsia="SimSun" w:hAnsi="SimSun" w:cs="Times New Roman"/>
          <w:iCs/>
        </w:rPr>
      </w:pPr>
      <w:r w:rsidRPr="00EA2EB4">
        <w:rPr>
          <w:rFonts w:ascii="Cambria Math" w:eastAsia="SimSun" w:hAnsi="Cambria Math" w:cs="Times New Roman"/>
        </w:rPr>
        <w:t xml:space="preserve">For simplicity, let </w:t>
      </w: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 w:hint="eastAsia"/>
              </w:rPr>
              <m:t>A</m:t>
            </m:r>
          </m:e>
          <m:sub>
            <m:r>
              <w:rPr>
                <w:rFonts w:ascii="Cambria Math" w:eastAsia="SimSun" w:hAnsi="Cambria Math" w:cs="Times New Roman" w:hint="eastAsia"/>
              </w:rPr>
              <m:t>m</m:t>
            </m:r>
            <m:r>
              <w:rPr>
                <w:rFonts w:ascii="Cambria Math" w:eastAsia="SimSun" w:hAnsi="Cambria Math" w:cs="Times New Roman"/>
              </w:rPr>
              <m:t>,n</m:t>
            </m:r>
          </m:sub>
        </m:sSub>
        <m:r>
          <w:rPr>
            <w:rFonts w:ascii="Cambria Math" w:eastAsia="SimSun" w:hAnsi="Cambria Math" w:cs="Times New Roman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="SimSun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="SimSun" w:hAnsi="Cambria Math" w:cs="Times New Roman" w:hint="eastAsia"/>
                  </w:rPr>
                  <m:t>c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-1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n</m:t>
                    </m:r>
                  </m:sub>
                </m:sSub>
              </m:num>
              <m:den>
                <m:r>
                  <w:rPr>
                    <w:rFonts w:ascii="Cambria Math" w:eastAsia="SimSun" w:hAnsi="Cambria Math" w:cs="Times New Roman"/>
                  </w:rPr>
                  <m:t>2</m:t>
                </m:r>
              </m:den>
            </m:f>
          </m:e>
        </m:d>
      </m:oMath>
      <w:r w:rsidRPr="00EA2EB4">
        <w:rPr>
          <w:rFonts w:ascii="Cambria Math" w:eastAsia="SimSun" w:hAnsi="Cambria Math" w:cs="Times New Roman"/>
        </w:rPr>
        <w:t xml:space="preserve">, </w:t>
      </w: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 w:hint="eastAsia"/>
              </w:rPr>
              <m:t>B</m:t>
            </m:r>
          </m:e>
          <m:sub>
            <m:r>
              <w:rPr>
                <w:rFonts w:ascii="Cambria Math" w:eastAsia="SimSun" w:hAnsi="Cambria Math" w:cs="Times New Roman" w:hint="eastAsia"/>
              </w:rPr>
              <m:t>m</m:t>
            </m:r>
            <m:r>
              <w:rPr>
                <w:rFonts w:ascii="Cambria Math" w:eastAsia="SimSun" w:hAnsi="Cambria Math" w:cs="Times New Roman"/>
              </w:rPr>
              <m:t>,n</m:t>
            </m:r>
          </m:sub>
        </m:sSub>
        <m:r>
          <w:rPr>
            <w:rFonts w:ascii="Cambria Math" w:eastAsia="SimSun" w:hAnsi="Cambria Math" w:cs="Times New Roman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r>
              <w:rPr>
                <w:rFonts w:ascii="Cambria Math" w:eastAsia="SimSun" w:hAnsi="Cambria Math" w:cs="Times New Roman" w:hint="eastAsia"/>
              </w:rPr>
              <m:t>c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y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n</m:t>
                </m:r>
              </m:sub>
            </m:sSub>
            <m:r>
              <w:rPr>
                <w:rFonts w:ascii="Cambria Math" w:eastAsia="SimSun" w:hAnsi="Cambria Math" w:cs="Times New Roman"/>
              </w:rPr>
              <m:t>+1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Y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</m:e>
        </m:d>
        <m:r>
          <w:rPr>
            <w:rFonts w:ascii="Cambria Math" w:eastAsia="SimSun" w:hAnsi="Cambria Math" w:cs="Times New Roman"/>
          </w:rPr>
          <m:t>λ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ξ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</m:e>
        </m:d>
      </m:oMath>
      <w:r w:rsidRPr="00EA2EB4">
        <w:rPr>
          <w:rFonts w:ascii="Cambria Math" w:eastAsia="SimSun" w:hAnsi="Cambria Math" w:cs="Times New Roman"/>
        </w:rPr>
        <w:t>,</w:t>
      </w:r>
      <w:r w:rsidR="00257B9A">
        <w:rPr>
          <w:rFonts w:ascii="Cambria Math" w:eastAsia="SimSun" w:hAnsi="Cambria Math" w:cs="Times New Roman"/>
        </w:rPr>
        <w:t xml:space="preserve"> </w:t>
      </w:r>
      <w:r w:rsidRPr="00EA2EB4">
        <w:rPr>
          <w:rFonts w:ascii="Cambria Math" w:eastAsia="SimSun" w:hAnsi="Cambria Math" w:cs="Times New Roman"/>
        </w:rPr>
        <w:t>(5) be converted to</w:t>
      </w:r>
      <w:r w:rsidR="00E115A2">
        <w:rPr>
          <w:rFonts w:ascii="SimSun" w:eastAsia="SimSun" w:hAnsi="SimSun" w:cs="Times New Roman"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02D4C01F" w14:textId="77777777" w:rsidTr="00122CF0">
        <w:tc>
          <w:tcPr>
            <w:tcW w:w="7655" w:type="dxa"/>
            <w:vAlign w:val="center"/>
          </w:tcPr>
          <w:p w14:paraId="192EFF9A" w14:textId="2E302714" w:rsidR="00E37081" w:rsidRPr="005365C3" w:rsidRDefault="000D1E2A" w:rsidP="005365C3">
            <w:pPr>
              <w:rPr>
                <w:rFonts w:ascii="SimSun" w:eastAsia="SimSun" w:hAnsi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</w:rPr>
                          <m:t xml:space="preserve"> </m:t>
                        </m:r>
                        <m:r>
                          <w:rPr>
                            <w:rFonts w:ascii="Cambria Math" w:eastAsia="SimSun" w:hAnsi="Cambria Math" w:cs="Times New Roman"/>
                          </w:rPr>
                          <m:t>h</m:t>
                        </m:r>
                        <m:d>
                          <m:dPr>
                            <m:begChr m:val="（"/>
                            <m:endChr m:val="）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e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U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g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sub>
                </m:sSub>
                <m:r>
                  <w:rPr>
                    <w:rFonts w:ascii="Cambria Math" w:eastAsia="SimSun" w:hAnsi="Cambria Math" w:cs="Times New Roman"/>
                  </w:rPr>
                  <m:t>.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N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,n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,n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e>
                    </m:nary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T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.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H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∙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SimSun" w:hAnsi="Cambria Math" w:cs="Times New Roman"/>
                      </w:rPr>
                      <m:t>+</m:t>
                    </m:r>
                    <m:acc>
                      <m:accPr>
                        <m:chr m:val="̃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g</m:t>
                            </m:r>
                          </m:sub>
                        </m:sSub>
                      </m:e>
                    </m:acc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iCs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∙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SimSu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 w:cs="Times New Roman" w:hint="eastAsia"/>
                        <w:sz w:val="20"/>
                        <w:szCs w:val="20"/>
                      </w:rPr>
                      <m:t>m</m:t>
                    </m:r>
                    <m:r>
                      <w:rPr>
                        <w:rFonts w:ascii="Cambria Math" w:eastAsia="SimSun" w:hAnsi="Cambria Math" w:cs="Times New Roman"/>
                        <w:sz w:val="20"/>
                        <w:szCs w:val="20"/>
                      </w:rPr>
                      <m:t>.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n=1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,n</m:t>
                                    </m:r>
                                  </m:sub>
                                </m:sSub>
                                <m:r>
                                  <m:rPr>
                                    <m:scr m:val="double-struck"/>
                                  </m:rPr>
                                  <w:rPr>
                                    <w:rFonts w:ascii="Cambria Math" w:eastAsia="SimSun" w:hAnsi="Cambria Math" w:cs="Times New Roman"/>
                                  </w:rPr>
                                  <m:t>E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 w:hint="eastAsia"/>
                                                <w:sz w:val="20"/>
                                                <w:szCs w:val="20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 w:hint="eastAsia"/>
                                                <w:sz w:val="20"/>
                                                <w:szCs w:val="20"/>
                                              </w:rPr>
                                              <m:t>n</m:t>
                                            </m:r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.</m:t>
                                            </m:r>
                                          </m:sub>
                                        </m:sSub>
                                      </m:e>
                                      <m:sup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 w:val="20"/>
                                            <w:szCs w:val="20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 w:hint="eastAsia"/>
                                            <w:sz w:val="20"/>
                                            <w:szCs w:val="20"/>
                                          </w:rPr>
                                          <m:t>H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 w:hint="eastAsia"/>
                                            <w:sz w:val="20"/>
                                            <w:szCs w:val="20"/>
                                          </w:rPr>
                                          <m:t>n</m:t>
                                        </m:r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 w:val="20"/>
                                            <w:szCs w:val="20"/>
                                          </w:rPr>
                                          <m:t>.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</m:nary>
                        <m:r>
                          <w:rPr>
                            <w:rFonts w:ascii="Cambria Math" w:eastAsia="SimSun" w:hAnsi="Cambria Math" w:cs="Times New Roman"/>
                          </w:rPr>
                          <m:t>+</m:t>
                        </m:r>
                        <m:acc>
                          <m:accPr>
                            <m:chr m:val="̃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</m:e>
                        </m:acc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m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 w:hint="eastAsia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3B107E94" w14:textId="09BAB163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6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1DC3C032" w14:textId="4EC4D479" w:rsidR="004B38CF" w:rsidRDefault="004B38CF" w:rsidP="005365C3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</w:rPr>
      </w:pPr>
      <w:r w:rsidRPr="004B38CF">
        <w:rPr>
          <w:rFonts w:ascii="Times New Roman" w:eastAsia="SimSun" w:hAnsi="Times New Roman" w:cs="Times New Roman"/>
        </w:rPr>
        <w:t xml:space="preserve">Hence, we observe that </w:t>
      </w:r>
      <m:oMath>
        <m:r>
          <w:rPr>
            <w:rFonts w:ascii="Cambria Math" w:eastAsia="SimSun" w:hAnsi="Cambria Math" w:cs="Times New Roman"/>
          </w:rPr>
          <m:t>q</m:t>
        </m:r>
        <m:d>
          <m:dPr>
            <m:ctrlPr>
              <w:rPr>
                <w:rFonts w:ascii="Cambria Math" w:eastAsia="SimSun" w:hAnsi="Cambria Math" w:cs="Times New Roman"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G</m:t>
                </m:r>
              </m:e>
              <m:sub>
                <m:r>
                  <w:rPr>
                    <w:rFonts w:ascii="Cambria Math" w:eastAsia="SimSun" w:hAnsi="Cambria Math" w:cs="Times New Roman" w:hint="eastAsia"/>
                    <w:sz w:val="20"/>
                    <w:szCs w:val="20"/>
                  </w:rPr>
                  <m:t>m</m:t>
                </m:r>
                <m:r>
                  <w:rPr>
                    <w:rFonts w:ascii="Cambria Math" w:eastAsia="SimSun" w:hAnsi="Cambria Math" w:cs="Times New Roman"/>
                    <w:sz w:val="20"/>
                    <w:szCs w:val="20"/>
                  </w:rPr>
                  <m:t>.</m:t>
                </m:r>
              </m:sub>
            </m:sSub>
          </m:e>
        </m:d>
      </m:oMath>
      <w:r w:rsidRPr="004B38CF">
        <w:rPr>
          <w:rFonts w:ascii="Times New Roman" w:eastAsia="SimSun" w:hAnsi="Times New Roman" w:cs="Times New Roman"/>
        </w:rPr>
        <w:t xml:space="preserve"> is also a multivariate Gaussian distribution and the posterior parameters can be easily obtained from the above Gaussian form.</w:t>
      </w:r>
    </w:p>
    <w:p w14:paraId="44CA62AB" w14:textId="07C662DC" w:rsidR="00C37AAE" w:rsidRPr="00FA5EA8" w:rsidRDefault="005365C3" w:rsidP="00FA5EA8">
      <w:pPr>
        <w:pStyle w:val="Heading1"/>
        <w:spacing w:before="120" w:after="12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FA5EA8">
        <w:rPr>
          <w:rFonts w:ascii="Times New Roman" w:eastAsia="SimSun" w:hAnsi="Times New Roman" w:cs="Times New Roman" w:hint="eastAsia"/>
          <w:sz w:val="21"/>
          <w:szCs w:val="21"/>
        </w:rPr>
        <w:lastRenderedPageBreak/>
        <w:t>3</w:t>
      </w:r>
      <w:r w:rsidRPr="00FA5EA8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C24B93" w:rsidRPr="00C24B93">
        <w:rPr>
          <w:rFonts w:ascii="Times New Roman" w:eastAsia="SimSun" w:hAnsi="Times New Roman" w:cs="Times New Roman"/>
          <w:sz w:val="21"/>
          <w:szCs w:val="21"/>
        </w:rPr>
        <w:t>Prove theorem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0B0EB609" w14:textId="77777777" w:rsidTr="00122CF0">
        <w:tc>
          <w:tcPr>
            <w:tcW w:w="7655" w:type="dxa"/>
            <w:vAlign w:val="center"/>
          </w:tcPr>
          <w:p w14:paraId="526F057C" w14:textId="67ADFDBB" w:rsidR="00E37081" w:rsidRPr="00742C2B" w:rsidRDefault="00742C2B" w:rsidP="00122CF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  <w:szCs w:val="21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  <w:szCs w:val="21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 w:hint="eastAsia"/>
                        <w:szCs w:val="21"/>
                      </w:rPr>
                      <m:t>t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Cs w:val="21"/>
                                  </w:rPr>
                                  <m:t>G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Cs w:val="21"/>
                                          </w:rPr>
                                          <m:t>K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Cs w:val="21"/>
                                          </w:rPr>
                                          <m:t>u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</m:d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  <w:szCs w:val="21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 w:hint="eastAsia"/>
                        <w:szCs w:val="21"/>
                      </w:rPr>
                      <m:t>tr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G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1"/>
                                      </w:rPr>
                                      <m:t>K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-2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=</m:t>
                </m:r>
                <m:r>
                  <w:rPr>
                    <w:rFonts w:ascii="Cambria Math" w:eastAsia="SimSun" w:hAnsi="Cambria Math" w:cs="Times New Roman" w:hint="eastAsia"/>
                    <w:szCs w:val="21"/>
                  </w:rPr>
                  <m:t>tr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G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d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=</m:t>
                </m:r>
                <m:r>
                  <w:rPr>
                    <w:rFonts w:ascii="Cambria Math" w:eastAsia="SimSun" w:hAnsi="Cambria Math" w:cs="Times New Roman" w:hint="eastAsia"/>
                    <w:szCs w:val="21"/>
                  </w:rPr>
                  <m:t>tr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G</m:t>
                        </m:r>
                      </m:e>
                    </m:d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+</m:t>
                    </m:r>
                    <m:r>
                      <w:rPr>
                        <w:rFonts w:ascii="Cambria Math" w:eastAsia="SimSun" w:hAnsi="Cambria Math" w:cs="Times New Roman" w:hint="eastAsia"/>
                        <w:szCs w:val="21"/>
                      </w:rPr>
                      <m:t>diag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1"/>
                                </w:rPr>
                                <m:t>t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Cs w:val="21"/>
                                    </w:rPr>
                                    <m:t>Σ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SimSun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 w:cs="Times New Roman"/>
                                              <w:szCs w:val="21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 w:cs="Times New Roman"/>
                                              <w:szCs w:val="21"/>
                                            </w:rPr>
                                            <m:t>1∙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1"/>
                                </w:rPr>
                                <m:t>⋯</m:t>
                              </m:r>
                            </m:e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1"/>
                                </w:rPr>
                                <m:t>t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Cs w:val="21"/>
                                    </w:rPr>
                                    <m:t>Σ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SimSun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 w:cs="Times New Roman"/>
                                              <w:szCs w:val="21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 w:cs="Times New Roman" w:hint="eastAsia"/>
                                              <w:szCs w:val="21"/>
                                            </w:rPr>
                                            <m:t>M</m:t>
                                          </m:r>
                                          <m:r>
                                            <w:rPr>
                                              <w:rFonts w:ascii="Cambria Math" w:eastAsia="SimSun" w:hAnsi="Cambria Math" w:cs="Times New Roman"/>
                                              <w:szCs w:val="21"/>
                                            </w:rPr>
                                            <m:t>∙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</m:mr>
                        </m:m>
                      </m:e>
                    </m:d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m:rPr>
                                <m:scr m:val="double-struck"/>
                              </m:rP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E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r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R</m:t>
                            </m:r>
                          </m:sup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Cs w:val="21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1"/>
                                      </w:rPr>
                                      <m:t>∙</m:t>
                                    </m:r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Cs w:val="21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=</m:t>
                </m:r>
                <m:r>
                  <w:rPr>
                    <w:rFonts w:ascii="Cambria Math" w:eastAsia="SimSun" w:hAnsi="Cambria Math" w:cs="Times New Roman" w:hint="eastAsia"/>
                    <w:szCs w:val="21"/>
                  </w:rPr>
                  <m:t>tr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G</m:t>
                        </m:r>
                      </m:e>
                    </m:d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+tr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 w:hint="eastAsia"/>
                        <w:szCs w:val="21"/>
                      </w:rPr>
                      <m:t>diag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1"/>
                                </w:rPr>
                                <m:t>t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Cs w:val="21"/>
                                    </w:rPr>
                                    <m:t>Σ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SimSun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 w:cs="Times New Roman"/>
                                              <w:szCs w:val="21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 w:cs="Times New Roman"/>
                                              <w:szCs w:val="21"/>
                                            </w:rPr>
                                            <m:t>1∙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1"/>
                                </w:rPr>
                                <m:t>⋯</m:t>
                              </m:r>
                            </m:e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1"/>
                                </w:rPr>
                                <m:t>t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Cs w:val="21"/>
                                    </w:rPr>
                                    <m:t>Σ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SimSun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 w:cs="Times New Roman"/>
                                              <w:szCs w:val="21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 w:cs="Times New Roman" w:hint="eastAsia"/>
                                              <w:szCs w:val="21"/>
                                            </w:rPr>
                                            <m:t>M</m:t>
                                          </m:r>
                                          <m:r>
                                            <w:rPr>
                                              <w:rFonts w:ascii="Cambria Math" w:eastAsia="SimSun" w:hAnsi="Cambria Math" w:cs="Times New Roman"/>
                                              <w:szCs w:val="21"/>
                                            </w:rPr>
                                            <m:t>∙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</m:mr>
                        </m:m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+tr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r</m:t>
                        </m:r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R</m:t>
                        </m:r>
                      </m:sup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∙</m:t>
                                </m:r>
                                <m:r>
                                  <w:rPr>
                                    <w:rFonts w:ascii="Cambria Math" w:eastAsia="SimSun" w:hAnsi="Cambria Math" w:cs="Times New Roman" w:hint="eastAsia"/>
                                    <w:szCs w:val="21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nary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Cs w:val="21"/>
                              </w:rPr>
                              <m:t>G</m:t>
                            </m:r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sup>
                        </m:sSup>
                        <m:r>
                          <m:rPr>
                            <m:scr m:val="double-struck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eastAsia="SimSun" w:hAnsi="Cambria Math" w:cs="Times New Roman"/>
                    <w:szCs w:val="21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m=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M</m:t>
                    </m:r>
                  </m:sup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tr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m∙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  <m:r>
                  <w:rPr>
                    <w:rFonts w:ascii="Cambria Math" w:eastAsia="SimSun" w:hAnsi="Cambria Math" w:cs="Times New Roman"/>
                    <w:szCs w:val="21"/>
                  </w:rPr>
                  <m:t>+tr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r</m:t>
                        </m:r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 w:hint="eastAsia"/>
                            <w:szCs w:val="21"/>
                          </w:rPr>
                          <m:t>R</m:t>
                        </m:r>
                      </m:sup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∙</m:t>
                                </m:r>
                                <m:r>
                                  <w:rPr>
                                    <w:rFonts w:ascii="Cambria Math" w:eastAsia="SimSun" w:hAnsi="Cambria Math" w:cs="Times New Roman" w:hint="eastAsia"/>
                                    <w:szCs w:val="21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nary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083241B0" w14:textId="3DF85C88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7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33AC13EA" w14:textId="4D186463" w:rsidR="00E37081" w:rsidRPr="00852C02" w:rsidRDefault="0085215D" w:rsidP="00852C02">
      <w:pPr>
        <w:pStyle w:val="Heading1"/>
        <w:spacing w:before="120" w:after="120" w:line="240" w:lineRule="auto"/>
        <w:rPr>
          <w:rFonts w:ascii="Times New Roman" w:eastAsia="SimSun" w:hAnsi="Times New Roman" w:cs="Times New Roman"/>
          <w:i/>
          <w:sz w:val="21"/>
          <w:szCs w:val="21"/>
        </w:rPr>
      </w:pPr>
      <w:r w:rsidRPr="00852C02">
        <w:rPr>
          <w:rFonts w:ascii="Times New Roman" w:eastAsia="SimSun" w:hAnsi="Times New Roman" w:cs="Times New Roman"/>
          <w:iCs/>
          <w:sz w:val="21"/>
          <w:szCs w:val="21"/>
        </w:rPr>
        <w:t>4</w:t>
      </w:r>
      <w:r w:rsidRPr="00852C02">
        <w:rPr>
          <w:rFonts w:ascii="Times New Roman" w:eastAsia="SimSun" w:hAnsi="Times New Roman" w:cs="Times New Roman"/>
          <w:i/>
          <w:sz w:val="21"/>
          <w:szCs w:val="21"/>
        </w:rPr>
        <w:t xml:space="preserve"> </w:t>
      </w:r>
      <w:r w:rsidR="001579E0" w:rsidRPr="001579E0">
        <w:rPr>
          <w:rFonts w:ascii="Times New Roman" w:eastAsia="SimSun" w:hAnsi="Times New Roman" w:cs="Times New Roman"/>
          <w:sz w:val="21"/>
          <w:szCs w:val="21"/>
        </w:rPr>
        <w:t xml:space="preserve">Solution of local variational parameter </w:t>
      </w:r>
      <m:oMath>
        <m:sSub>
          <m:sSubPr>
            <m:ctrlPr>
              <w:rPr>
                <w:rFonts w:ascii="Cambria Math" w:eastAsia="SimSun" w:hAnsi="Cambria Math" w:cs="Times New Roman"/>
                <w:sz w:val="21"/>
                <w:szCs w:val="21"/>
              </w:rPr>
            </m:ctrlPr>
          </m:sSubPr>
          <m:e>
            <m:r>
              <m:rPr>
                <m:sty m:val="b"/>
              </m:rPr>
              <w:rPr>
                <w:rFonts w:ascii="Cambria Math" w:eastAsia="SimSun" w:hAnsi="Cambria Math" w:cs="Times New Roman"/>
                <w:sz w:val="21"/>
                <w:szCs w:val="21"/>
              </w:rPr>
              <m:t>ξ</m:t>
            </m:r>
          </m:e>
          <m:sub>
            <m:r>
              <m:rPr>
                <m:sty m:val="b"/>
              </m:rPr>
              <w:rPr>
                <w:rFonts w:ascii="Cambria Math" w:eastAsia="SimSun" w:hAnsi="Cambria Math" w:cs="Times New Roman"/>
                <w:sz w:val="21"/>
                <w:szCs w:val="21"/>
              </w:rPr>
              <m:t>m,n</m:t>
            </m:r>
          </m:sub>
        </m:sSub>
      </m:oMath>
    </w:p>
    <w:p w14:paraId="5DBEAE2E" w14:textId="2F093097" w:rsidR="00E37081" w:rsidRPr="00E34517" w:rsidRDefault="00A339AF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iCs/>
        </w:rPr>
      </w:pPr>
      <w:r w:rsidRPr="00A339AF">
        <w:rPr>
          <w:rFonts w:ascii="Times New Roman" w:eastAsia="SimSun" w:hAnsi="Times New Roman" w:cs="Times New Roman"/>
          <w:iCs/>
        </w:rPr>
        <w:t xml:space="preserve">Let </w:t>
      </w:r>
      <m:oMath>
        <m:r>
          <w:rPr>
            <w:rFonts w:ascii="Cambria Math" w:eastAsia="SimSun" w:hAnsi="Cambria Math" w:cs="Times New Roman" w:hint="eastAsia"/>
          </w:rPr>
          <m:t>L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ξ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</m:e>
        </m:d>
      </m:oMath>
      <w:r w:rsidRPr="00A339AF">
        <w:rPr>
          <w:rFonts w:ascii="Times New Roman" w:eastAsia="SimSun" w:hAnsi="Times New Roman" w:cs="Times New Roman"/>
          <w:iCs/>
        </w:rPr>
        <w:t xml:space="preserve"> denote </w:t>
      </w:r>
      <m:oMath>
        <m:r>
          <m:rPr>
            <m:scr m:val="double-struck"/>
          </m:rPr>
          <w:rPr>
            <w:rFonts w:ascii="Cambria Math" w:eastAsia="SimSun" w:hAnsi="Cambria Math" w:cs="Times New Roman"/>
          </w:rPr>
          <m:t>E</m:t>
        </m:r>
        <m:d>
          <m:dPr>
            <m:begChr m:val="{"/>
            <m:endChr m:val="}"/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r>
              <w:rPr>
                <w:rFonts w:ascii="Cambria Math" w:eastAsia="SimSun" w:hAnsi="Cambria Math" w:cs="Times New Roman" w:hint="eastAsia"/>
              </w:rPr>
              <m:t>Ln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</w:rPr>
                  <m:t>h</m:t>
                </m:r>
                <m:d>
                  <m:dPr>
                    <m:begChr m:val="（"/>
                    <m:endChr m:val="）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m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</m:e>
                </m:d>
              </m:e>
            </m:d>
          </m:e>
        </m:d>
      </m:oMath>
      <w:r w:rsidRPr="00A339AF">
        <w:rPr>
          <w:rFonts w:ascii="Times New Roman" w:eastAsia="SimSun" w:hAnsi="Times New Roman" w:cs="Times New Roman"/>
          <w:iCs/>
        </w:rPr>
        <w:t>, g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3BD5F73F" w14:textId="77777777" w:rsidTr="00122CF0">
        <w:tc>
          <w:tcPr>
            <w:tcW w:w="7655" w:type="dxa"/>
            <w:vAlign w:val="center"/>
          </w:tcPr>
          <w:p w14:paraId="4C7C503D" w14:textId="1441059B" w:rsidR="00E37081" w:rsidRPr="000645D8" w:rsidRDefault="00F33B30" w:rsidP="00122CF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r>
                  <w:rPr>
                    <w:rFonts w:ascii="Cambria Math" w:eastAsia="SimSun" w:hAnsi="Cambria Math" w:cs="Times New Roman" w:hint="eastAsia"/>
                  </w:rPr>
                  <m:t>L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=E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 w:hint="eastAsia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h</m:t>
                        </m:r>
                        <m:d>
                          <m:dPr>
                            <m:begChr m:val="（"/>
                            <m:endChr m:val="）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=E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Times New Roman"/>
                          </w:rPr>
                          <m:t>+1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Ln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ξ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,n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="SimSun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="SimSun" w:hAnsi="Cambria Math" w:cs="Times New Roman"/>
                          </w:rPr>
                          <m:t>-λ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m,n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20"/>
                                        <w:szCs w:val="20"/>
                                      </w:rPr>
                                      <m:t>.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 w:hint="eastAsia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ξ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</w:rPr>
                                      <m:t>m,n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SimSun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+</m:t>
                </m:r>
                <m:r>
                  <w:rPr>
                    <w:rFonts w:ascii="Cambria Math" w:eastAsia="SimSun" w:hAnsi="Cambria Math" w:cs="Times New Roman" w:hint="eastAsia"/>
                  </w:rPr>
                  <m:t>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581F1784" w14:textId="4BFA9C0F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8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4321F06C" w14:textId="52446D49" w:rsidR="00E37081" w:rsidRDefault="000445A9" w:rsidP="009219CE">
      <w:pPr>
        <w:adjustRightInd w:val="0"/>
        <w:snapToGrid w:val="0"/>
        <w:spacing w:line="360" w:lineRule="auto"/>
        <w:ind w:firstLineChars="200" w:firstLine="420"/>
        <w:rPr>
          <w:rFonts w:ascii="Times New Roman" w:eastAsia="SimSun" w:hAnsi="Times New Roman" w:cs="Times New Roman"/>
          <w:i/>
        </w:rPr>
      </w:pPr>
      <w:r w:rsidRPr="000445A9">
        <w:rPr>
          <w:rFonts w:ascii="Times New Roman" w:eastAsia="SimSun" w:hAnsi="Times New Roman" w:cs="Times New Roman"/>
          <w:iCs/>
        </w:rPr>
        <w:t xml:space="preserve">It can be seen that </w:t>
      </w:r>
      <m:oMath>
        <m:d>
          <m:dPr>
            <m:ctrlPr>
              <w:rPr>
                <w:rFonts w:ascii="Cambria Math" w:eastAsia="SimSun" w:hAnsi="Cambria Math" w:cs="Times New Roman"/>
                <w:iCs/>
              </w:rPr>
            </m:ctrlPr>
          </m:dPr>
          <m:e>
            <m:r>
              <w:rPr>
                <w:rFonts w:ascii="Cambria Math" w:eastAsia="SimSun" w:hAnsi="Cambria Math" w:cs="Times New Roman"/>
              </w:rPr>
              <m:t>c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 w:hint="eastAsia"/>
                  </w:rPr>
                  <m:t>Y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  <m:r>
              <w:rPr>
                <w:rFonts w:ascii="Cambria Math" w:eastAsia="SimSun" w:hAnsi="Cambria Math" w:cs="Times New Roman"/>
              </w:rPr>
              <m:t>+1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 w:hint="eastAsia"/>
                  </w:rPr>
                  <m:t>Y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</m:e>
        </m:d>
        <m:r>
          <m:rPr>
            <m:sty m:val="p"/>
          </m:rPr>
          <w:rPr>
            <w:rFonts w:ascii="Cambria Math" w:eastAsia="SimSun" w:hAnsi="Cambria Math" w:cs="Times New Roman"/>
          </w:rPr>
          <m:t>≥1</m:t>
        </m:r>
      </m:oMath>
      <w:r w:rsidRPr="000445A9">
        <w:rPr>
          <w:rFonts w:ascii="Times New Roman" w:eastAsia="SimSun" w:hAnsi="Times New Roman" w:cs="Times New Roman"/>
          <w:iCs/>
        </w:rPr>
        <w:t xml:space="preserve"> has no effect on the value of </w:t>
      </w: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ξ</m:t>
            </m:r>
          </m:e>
          <m:sub>
            <m:r>
              <w:rPr>
                <w:rFonts w:ascii="Cambria Math" w:eastAsia="SimSun" w:hAnsi="Cambria Math" w:cs="Times New Roman"/>
              </w:rPr>
              <m:t>m,n</m:t>
            </m:r>
          </m:sub>
        </m:sSub>
      </m:oMath>
      <w:r w:rsidRPr="000445A9">
        <w:rPr>
          <w:rFonts w:ascii="Times New Roman" w:eastAsia="SimSun" w:hAnsi="Times New Roman" w:cs="Times New Roman"/>
          <w:iCs/>
        </w:rPr>
        <w:t xml:space="preserve">. Simplify </w:t>
      </w:r>
      <m:oMath>
        <m:r>
          <w:rPr>
            <w:rFonts w:ascii="Cambria Math" w:eastAsia="SimSun" w:hAnsi="Cambria Math" w:cs="Times New Roman" w:hint="eastAsia"/>
          </w:rPr>
          <m:t>L</m:t>
        </m:r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ξ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</m:e>
        </m:d>
      </m:oMath>
      <w:r w:rsidRPr="000445A9">
        <w:rPr>
          <w:rFonts w:ascii="Times New Roman" w:eastAsia="SimSun" w:hAnsi="Times New Roman" w:cs="Times New Roman"/>
          <w:iCs/>
        </w:rPr>
        <w:t xml:space="preserve"> t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0C981610" w14:textId="77777777" w:rsidTr="00122CF0">
        <w:tc>
          <w:tcPr>
            <w:tcW w:w="7655" w:type="dxa"/>
            <w:vAlign w:val="center"/>
          </w:tcPr>
          <w:p w14:paraId="4EEFB66E" w14:textId="532A1393" w:rsidR="00E37081" w:rsidRPr="000645D8" w:rsidRDefault="000D1E2A" w:rsidP="00DD4A0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="SimSun" w:hAnsi="Cambria Math" w:cs="Times New Roman" w:hint="eastAsia"/>
                      </w:rPr>
                      <m:t>L</m:t>
                    </m:r>
                  </m:e>
                </m:acc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=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Times New Roman"/>
                  </w:rPr>
                  <m:t>-λ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T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SimSun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="SimSun" w:hAnsi="Cambria Math" w:cs="Times New Roman"/>
                  </w:rPr>
                  <m:t>+</m:t>
                </m:r>
                <m:r>
                  <w:rPr>
                    <w:rFonts w:ascii="Cambria Math" w:eastAsia="SimSun" w:hAnsi="Cambria Math" w:cs="Times New Roman" w:hint="eastAsia"/>
                  </w:rPr>
                  <m:t>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5D3670F4" w14:textId="0197E685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9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28F7C759" w14:textId="16BCDE7E" w:rsidR="00E37081" w:rsidRPr="0071105E" w:rsidRDefault="00D03DE4" w:rsidP="005923AC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1105E">
        <w:rPr>
          <w:rFonts w:ascii="Times New Roman" w:hAnsi="Times New Roman" w:cs="Times New Roman"/>
        </w:rPr>
        <w:t xml:space="preserve">Take the partial derivative of </w:t>
      </w:r>
      <m:oMath>
        <m:acc>
          <m:accPr>
            <m:chr m:val="̃"/>
            <m:ctrlPr>
              <w:rPr>
                <w:rFonts w:ascii="Cambria Math" w:eastAsia="SimSun" w:hAnsi="Cambria Math" w:cs="Times New Roman"/>
                <w:i/>
              </w:rPr>
            </m:ctrlPr>
          </m:accPr>
          <m:e>
            <m:r>
              <w:rPr>
                <w:rFonts w:ascii="Cambria Math" w:eastAsia="SimSun" w:hAnsi="Cambria Math" w:cs="Times New Roman"/>
              </w:rPr>
              <m:t>L</m:t>
            </m:r>
          </m:e>
        </m:acc>
        <m:d>
          <m:dPr>
            <m:ctrlPr>
              <w:rPr>
                <w:rFonts w:ascii="Cambria Math" w:eastAsia="SimSu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</w:rPr>
                  <m:t>ξ</m:t>
                </m:r>
              </m:e>
              <m:sub>
                <m: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</m:e>
        </m:d>
      </m:oMath>
      <w:r w:rsidRPr="0071105E">
        <w:rPr>
          <w:rFonts w:ascii="Times New Roman" w:hAnsi="Times New Roman" w:cs="Times New Roman"/>
        </w:rPr>
        <w:t xml:space="preserve"> with respect to </w:t>
      </w:r>
      <m:oMath>
        <m:sSub>
          <m:sSubPr>
            <m:ctrlPr>
              <w:rPr>
                <w:rFonts w:ascii="Cambria Math" w:eastAsia="SimSun" w:hAnsi="Cambria Math" w:cs="Times New Roman"/>
                <w:i/>
              </w:rPr>
            </m:ctrlPr>
          </m:sSubPr>
          <m:e>
            <m:r>
              <w:rPr>
                <w:rFonts w:ascii="Cambria Math" w:eastAsia="SimSun" w:hAnsi="Cambria Math" w:cs="Times New Roman"/>
              </w:rPr>
              <m:t>ξ</m:t>
            </m:r>
          </m:e>
          <m:sub>
            <m:r>
              <w:rPr>
                <w:rFonts w:ascii="Cambria Math" w:eastAsia="SimSun" w:hAnsi="Cambria Math" w:cs="Times New Roman"/>
              </w:rPr>
              <m:t>m,n</m:t>
            </m:r>
          </m:sub>
        </m:sSub>
      </m:oMath>
      <w:r w:rsidRPr="0071105E">
        <w:rPr>
          <w:rFonts w:ascii="Times New Roman" w:hAnsi="Times New Roman" w:cs="Times New Roman"/>
        </w:rPr>
        <w:t>, and g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42FD2AAF" w14:textId="77777777" w:rsidTr="00122CF0">
        <w:tc>
          <w:tcPr>
            <w:tcW w:w="7655" w:type="dxa"/>
            <w:vAlign w:val="center"/>
          </w:tcPr>
          <w:p w14:paraId="76797408" w14:textId="1D942BA1" w:rsidR="00E37081" w:rsidRPr="00395414" w:rsidRDefault="000D1E2A" w:rsidP="00122CF0">
            <w:pPr>
              <w:adjustRightInd w:val="0"/>
              <w:snapToGrid w:val="0"/>
              <w:spacing w:line="360" w:lineRule="auto"/>
              <w:rPr>
                <w:rFonts w:ascii="SimSun" w:eastAsia="SimSun" w:hAnsi="SimSu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 w:hint="eastAsia"/>
                      </w:rPr>
                      <m:t>d</m:t>
                    </m:r>
                    <m:acc>
                      <m:accPr>
                        <m:chr m:val="̃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SimSun" w:hAnsi="Cambria Math" w:cs="Times New Roman" w:hint="eastAsia"/>
                          </w:rPr>
                          <m:t>L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den>
                </m:f>
                <m:r>
                  <w:rPr>
                    <w:rFonts w:ascii="Cambria Math" w:eastAsia="SimSun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eastAsia="SimSun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den>
                </m:f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-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m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</w:rPr>
                          <m:t>T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λ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2C653DB6" w14:textId="0DE7798A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6" w:name="_Ref136851602"/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10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  <w:bookmarkEnd w:id="6"/>
          </w:p>
        </w:tc>
      </w:tr>
    </w:tbl>
    <w:p w14:paraId="64504524" w14:textId="198360AC" w:rsidR="00E37081" w:rsidRPr="00AC4146" w:rsidRDefault="00FC6BF6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iCs/>
        </w:rPr>
      </w:pPr>
      <w:r w:rsidRPr="00FC6BF6">
        <w:rPr>
          <w:rFonts w:ascii="Times New Roman" w:eastAsia="SimSun" w:hAnsi="Times New Roman" w:cs="Times New Roman"/>
          <w:iCs/>
        </w:rPr>
        <w:t xml:space="preserve">According to the definition of </w:t>
      </w:r>
      <m:oMath>
        <m:r>
          <m:rPr>
            <m:sty m:val="p"/>
          </m:rPr>
          <w:rPr>
            <w:rFonts w:ascii="Cambria Math" w:eastAsia="SimSun" w:hAnsi="Cambria Math" w:cs="Times New Roman"/>
          </w:rPr>
          <m:t>σ</m:t>
        </m:r>
        <m:d>
          <m:dPr>
            <m:ctrlPr>
              <w:rPr>
                <w:rFonts w:ascii="Cambria Math" w:eastAsia="SimSun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="SimSun" w:hAnsi="Cambria Math" w:cs="Times New Roman"/>
              </w:rPr>
              <m:t>∙</m:t>
            </m:r>
          </m:e>
        </m:d>
      </m:oMath>
      <w:r w:rsidRPr="00FC6BF6">
        <w:rPr>
          <w:rFonts w:ascii="Times New Roman" w:eastAsia="SimSun" w:hAnsi="Times New Roman" w:cs="Times New Roman"/>
          <w:iCs/>
        </w:rPr>
        <w:t xml:space="preserve"> and </w:t>
      </w:r>
      <m:oMath>
        <m:r>
          <m:rPr>
            <m:sty m:val="p"/>
          </m:rPr>
          <w:rPr>
            <w:rFonts w:ascii="Cambria Math" w:eastAsia="SimSun" w:hAnsi="Cambria Math" w:cs="Times New Roman"/>
          </w:rPr>
          <m:t>λ</m:t>
        </m:r>
        <m:d>
          <m:dPr>
            <m:ctrlPr>
              <w:rPr>
                <w:rFonts w:ascii="Cambria Math" w:eastAsia="SimSun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="SimSun" w:hAnsi="Cambria Math" w:cs="Times New Roman"/>
              </w:rPr>
              <m:t>∙</m:t>
            </m:r>
          </m:e>
        </m:d>
      </m:oMath>
      <w:r w:rsidRPr="00FC6BF6">
        <w:rPr>
          <w:rFonts w:ascii="Times New Roman" w:eastAsia="SimSun" w:hAnsi="Times New Roman" w:cs="Times New Roman"/>
          <w:iCs/>
        </w:rPr>
        <w:t>, th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7AB26763" w14:textId="77777777" w:rsidTr="00122CF0">
        <w:tc>
          <w:tcPr>
            <w:tcW w:w="7655" w:type="dxa"/>
            <w:vAlign w:val="center"/>
          </w:tcPr>
          <w:p w14:paraId="4BC7126A" w14:textId="4F523B3B" w:rsidR="003B6A70" w:rsidRPr="003B6A70" w:rsidRDefault="000D1E2A" w:rsidP="00122CF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σ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=σ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</w:rPr>
                      <m:t>1-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3344499D" w14:textId="3B27ADA3" w:rsidR="00E37081" w:rsidRPr="000645D8" w:rsidRDefault="003B6A70" w:rsidP="00122CF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</w:rPr>
                  <m:t>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λ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=σ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651" w:type="dxa"/>
            <w:vAlign w:val="center"/>
          </w:tcPr>
          <w:p w14:paraId="5DC8C820" w14:textId="7E64DE3C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11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2D27120C" w14:textId="16E2566D" w:rsidR="0058185A" w:rsidRPr="00810DF2" w:rsidRDefault="0058185A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iCs/>
        </w:rPr>
      </w:pPr>
      <w:r w:rsidRPr="0058185A">
        <w:rPr>
          <w:rFonts w:ascii="Times New Roman" w:eastAsia="SimSun" w:hAnsi="Times New Roman" w:cs="Times New Roman"/>
          <w:iCs/>
        </w:rPr>
        <w:lastRenderedPageBreak/>
        <w:t xml:space="preserve">Letting the derivative in </w:t>
      </w:r>
      <w:r w:rsidR="00F006CF" w:rsidRPr="00810DF2">
        <w:rPr>
          <w:rFonts w:ascii="Times New Roman" w:eastAsia="SimSun" w:hAnsi="Times New Roman" w:cs="Times New Roman"/>
          <w:iCs/>
          <w:szCs w:val="21"/>
        </w:rPr>
        <w:t>(</w:t>
      </w:r>
      <w:r w:rsidR="00F006CF" w:rsidRPr="00810DF2">
        <w:rPr>
          <w:rFonts w:ascii="Times New Roman" w:eastAsia="SimSun" w:hAnsi="Times New Roman" w:cs="Times New Roman"/>
          <w:iCs/>
          <w:noProof/>
          <w:szCs w:val="21"/>
        </w:rPr>
        <w:t>10</w:t>
      </w:r>
      <w:r w:rsidR="00F006CF" w:rsidRPr="00810DF2">
        <w:rPr>
          <w:rFonts w:ascii="Times New Roman" w:eastAsia="SimSun" w:hAnsi="Times New Roman" w:cs="Times New Roman"/>
          <w:iCs/>
          <w:szCs w:val="21"/>
        </w:rPr>
        <w:t>)</w:t>
      </w:r>
      <w:r w:rsidRPr="0058185A">
        <w:rPr>
          <w:rFonts w:ascii="Times New Roman" w:eastAsia="SimSun" w:hAnsi="Times New Roman" w:cs="Times New Roman"/>
          <w:iCs/>
        </w:rPr>
        <w:t xml:space="preserve"> equal to 0, </w:t>
      </w:r>
      <w:r w:rsidR="008E1BD1">
        <w:rPr>
          <w:rFonts w:ascii="Times New Roman" w:eastAsia="SimSun" w:hAnsi="Times New Roman" w:cs="Times New Roman" w:hint="eastAsia"/>
          <w:iCs/>
        </w:rPr>
        <w:t>which</w:t>
      </w:r>
      <w:r w:rsidRPr="0058185A">
        <w:rPr>
          <w:rFonts w:ascii="Times New Roman" w:eastAsia="SimSun" w:hAnsi="Times New Roman" w:cs="Times New Roman"/>
          <w:iCs/>
        </w:rPr>
        <w:t xml:space="preserve"> transforms int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6968B215" w14:textId="77777777" w:rsidTr="00122CF0">
        <w:tc>
          <w:tcPr>
            <w:tcW w:w="7655" w:type="dxa"/>
            <w:vAlign w:val="center"/>
          </w:tcPr>
          <w:p w14:paraId="60EF23E7" w14:textId="276AB2D3" w:rsidR="001F70CF" w:rsidRPr="001F70CF" w:rsidRDefault="006D78CB" w:rsidP="006D78CB">
            <w:pPr>
              <w:adjustRightInd w:val="0"/>
              <w:snapToGrid w:val="0"/>
              <w:spacing w:line="360" w:lineRule="auto"/>
              <w:ind w:firstLineChars="300" w:firstLine="630"/>
              <w:rPr>
                <w:rFonts w:ascii="SimSun" w:eastAsia="SimSun" w:hAnsi="SimSun"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SimSun" w:hAnsi="Cambria Math" w:cs="Times New Roman"/>
                  </w:rPr>
                  <m:t xml:space="preserve">      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eastAsia="SimSun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den>
                </m:f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-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m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</w:rPr>
                          <m:t>T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m,n</m:t>
                    </m:r>
                  </m:sub>
                </m:sSub>
                <m:r>
                  <w:rPr>
                    <w:rFonts w:ascii="Cambria Math" w:eastAsia="SimSun" w:hAnsi="Cambria Math" w:cs="Times New Roman"/>
                  </w:rPr>
                  <m:t>λ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=0</m:t>
                </m:r>
              </m:oMath>
            </m:oMathPara>
          </w:p>
          <w:p w14:paraId="4AFDDFB3" w14:textId="6974798B" w:rsidR="001F70CF" w:rsidRPr="001F70CF" w:rsidRDefault="001F70CF" w:rsidP="001F70CF">
            <w:pPr>
              <w:adjustRightInd w:val="0"/>
              <w:snapToGrid w:val="0"/>
              <w:spacing w:line="360" w:lineRule="auto"/>
              <w:rPr>
                <w:rFonts w:ascii="SimSun" w:eastAsia="SimSun" w:hAnsi="SimSun"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SimSun" w:hAnsi="Cambria Math" w:cs="Times New Roman"/>
                  </w:rPr>
                  <m:t>⟺1-σ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Times New Roman"/>
                  </w:rPr>
                  <m:t>-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m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SimSun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σ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Times New Roman"/>
                  </w:rPr>
                  <m:t>=0</m:t>
                </m:r>
              </m:oMath>
            </m:oMathPara>
          </w:p>
          <w:p w14:paraId="34C098F8" w14:textId="36277A66" w:rsidR="001F70CF" w:rsidRPr="006D78CB" w:rsidRDefault="001F70CF" w:rsidP="006D78C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SimSun" w:hAnsi="Cambria Math" w:cs="Times New Roman"/>
                  </w:rPr>
                  <m:t>⟺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m,n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</w:rPr>
                          <m:t>2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Times New Roman"/>
                      </w:rPr>
                      <m:t>-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</w:rPr>
                  <m:t>=0</m:t>
                </m:r>
              </m:oMath>
            </m:oMathPara>
          </w:p>
        </w:tc>
        <w:tc>
          <w:tcPr>
            <w:tcW w:w="651" w:type="dxa"/>
            <w:vAlign w:val="center"/>
          </w:tcPr>
          <w:p w14:paraId="5BB9290D" w14:textId="23C1F3D1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12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76A418D7" w14:textId="7507C71E" w:rsidR="00E37081" w:rsidRPr="003B266A" w:rsidRDefault="00730969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iCs/>
        </w:rPr>
      </w:pPr>
      <w:r w:rsidRPr="00730969">
        <w:rPr>
          <w:rFonts w:ascii="Times New Roman" w:eastAsia="SimSun" w:hAnsi="Times New Roman" w:cs="Times New Roman"/>
          <w:iCs/>
        </w:rPr>
        <w:t xml:space="preserve">Reference </w:t>
      </w:r>
      <w:r w:rsidR="00FB44B0">
        <w:rPr>
          <w:rFonts w:ascii="Times New Roman" w:eastAsia="SimSun" w:hAnsi="Times New Roman" w:cs="Times New Roman"/>
          <w:iCs/>
          <w:noProof/>
        </w:rPr>
        <w:t>[1]</w:t>
      </w:r>
      <w:proofErr w:type="gramStart"/>
      <w:r w:rsidRPr="00730969">
        <w:rPr>
          <w:rFonts w:ascii="Times New Roman" w:eastAsia="SimSun" w:hAnsi="Times New Roman" w:cs="Times New Roman"/>
          <w:iCs/>
        </w:rPr>
        <w:t xml:space="preserve">, </w:t>
      </w:r>
      <w:proofErr w:type="gramEnd"/>
      <m:oMath>
        <m:sSup>
          <m:sSupPr>
            <m:ctrlPr>
              <w:rPr>
                <w:rFonts w:ascii="Cambria Math" w:eastAsia="SimSun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="SimSun" w:hAnsi="Cambria Math" w:cs="Times New Roman"/>
              </w:rPr>
              <m:t>λ</m:t>
            </m:r>
          </m:e>
          <m:sup>
            <m:r>
              <m:rPr>
                <m:sty m:val="p"/>
              </m:rPr>
              <w:rPr>
                <w:rFonts w:ascii="Cambria Math" w:eastAsia="SimSun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eastAsia="SimSun" w:hAnsi="Cambria Math" w:cs="Times New Roman"/>
                <w:iCs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</w:rPr>
                  <m:t>ξ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</w:rPr>
                  <m:t>m,n</m:t>
                </m:r>
              </m:sub>
            </m:sSub>
          </m:e>
        </m:d>
        <m:r>
          <m:rPr>
            <m:sty m:val="p"/>
          </m:rPr>
          <w:rPr>
            <w:rFonts w:ascii="Cambria Math" w:eastAsia="SimSun" w:hAnsi="Cambria Math" w:cs="Times New Roman"/>
          </w:rPr>
          <m:t>≠0</m:t>
        </m:r>
      </m:oMath>
      <w:r w:rsidRPr="00730969">
        <w:rPr>
          <w:rFonts w:ascii="Times New Roman" w:eastAsia="SimSun" w:hAnsi="Times New Roman" w:cs="Times New Roman"/>
          <w:iCs/>
        </w:rPr>
        <w:t xml:space="preserve">, </w:t>
      </w:r>
      <w:r w:rsidR="00391A72">
        <w:rPr>
          <w:rFonts w:ascii="Times New Roman" w:eastAsia="SimSun" w:hAnsi="Times New Roman" w:cs="Times New Roman" w:hint="eastAsia"/>
          <w:iCs/>
        </w:rPr>
        <w:t>th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E37081" w:rsidRPr="000645D8" w14:paraId="2B296F85" w14:textId="77777777" w:rsidTr="00122CF0">
        <w:tc>
          <w:tcPr>
            <w:tcW w:w="7655" w:type="dxa"/>
            <w:vAlign w:val="center"/>
          </w:tcPr>
          <w:p w14:paraId="33C2C88D" w14:textId="0317F85A" w:rsidR="00E37081" w:rsidRPr="000645D8" w:rsidRDefault="000D1E2A" w:rsidP="00882F97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</w:rPr>
                          <m:t>m,n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p>
                </m:sSup>
                <m:r>
                  <m:rPr>
                    <m:scr m:val="double-struck"/>
                  </m:rPr>
                  <w:rPr>
                    <w:rFonts w:ascii="Cambria Math" w:eastAsia="SimSun" w:hAnsi="Cambria Math" w:cs="Times New Roman"/>
                  </w:rPr>
                  <m:t>=E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m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 w:hint="eastAsia"/>
                            <w:sz w:val="20"/>
                            <w:szCs w:val="20"/>
                          </w:rPr>
                          <m:t>n</m:t>
                        </m:r>
                        <m:r>
                          <w:rPr>
                            <w:rFonts w:ascii="Cambria Math" w:eastAsia="SimSun" w:hAnsi="Cambria Math" w:cs="Times New Roman"/>
                            <w:sz w:val="20"/>
                            <w:szCs w:val="20"/>
                          </w:rPr>
                          <m:t>.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SimSun" w:hAnsi="Cambria Math" w:cs="Times New Roman" w:hint="eastAsia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SimSun" w:hAnsi="Cambria Math" w:cs="Times New Roman"/>
                  </w:rPr>
                  <m:t>==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vec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vec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 w:hint="eastAsia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H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vec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n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vec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G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SimSun" w:hAnsi="Cambria Math" w:cs="Times New Roman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eastAsia="SimSun" w:hAnsi="Cambria Math" w:cs="Times New Roman"/>
                  </w:rPr>
                  <m:t>+vec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G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SimSun" w:hAnsi="Cambria Math" w:cs="Times New Roman" w:hint="eastAsia"/>
                                <w:sz w:val="20"/>
                                <w:szCs w:val="20"/>
                              </w:rPr>
                              <m:t>m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20"/>
                                <w:szCs w:val="20"/>
                              </w:rPr>
                              <m:t>.</m:t>
                            </m:r>
                          </m:sub>
                        </m:sSub>
                      </m:e>
                    </m:d>
                  </m:e>
                </m:d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</w:rPr>
                      <m:t>vec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SimSun" w:hAnsi="Cambria Math" w:cs="Times New Roman" w:hint="eastAsia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 w:hint="eastAsia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20"/>
                                    <w:szCs w:val="20"/>
                                  </w:rPr>
                                  <m:t>.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SimSun" w:hAnsi="Cambria Math" w:cs="Times New Roman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5294A276" w14:textId="0886EA4E" w:rsidR="00E37081" w:rsidRPr="000645D8" w:rsidRDefault="00E37081" w:rsidP="00122CF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45D8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Cs w:val="21"/>
              </w:rPr>
              <w:t>13</w:t>
            </w:r>
            <w:r w:rsidRPr="000645D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</w:tbl>
    <w:p w14:paraId="64B2A076" w14:textId="77777777" w:rsidR="00E37081" w:rsidRDefault="00E37081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i/>
        </w:rPr>
      </w:pPr>
    </w:p>
    <w:p w14:paraId="05D539B5" w14:textId="24D142EC" w:rsidR="005E75DD" w:rsidRDefault="00947E16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i/>
        </w:rPr>
      </w:pPr>
      <w:r w:rsidRPr="00947E16">
        <w:rPr>
          <w:rFonts w:ascii="Times New Roman" w:eastAsia="SimSun" w:hAnsi="Times New Roman" w:cs="Times New Roman"/>
          <w:i/>
          <w:noProof/>
          <w:lang w:val="en-IN" w:eastAsia="en-IN"/>
        </w:rPr>
        <mc:AlternateContent>
          <mc:Choice Requires="wps">
            <w:drawing>
              <wp:inline distT="0" distB="0" distL="0" distR="0" wp14:anchorId="0B011AF3" wp14:editId="0BEC59FC">
                <wp:extent cx="5172251" cy="3203205"/>
                <wp:effectExtent l="0" t="0" r="9525" b="0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2251" cy="3203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2E0C8" w14:textId="2C2EE0CD" w:rsidR="00947E16" w:rsidRPr="008E2CB2" w:rsidRDefault="00230A4C" w:rsidP="007226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230A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upplementary Table S1</w:t>
                            </w:r>
                            <w:r w:rsidR="007D0B7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DF2C2D" w:rsidRPr="008E2CB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 Comparison of the prediction performance under “</w:t>
                            </w:r>
                            <w:r w:rsidR="006102D0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Human protein</w:t>
                            </w:r>
                            <w:r w:rsidR="00DF2C2D" w:rsidRPr="008E2CB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” scenario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bottom w:val="single" w:sz="4" w:space="0" w:color="auto"/>
                                <w:insideH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756"/>
                              <w:gridCol w:w="761"/>
                              <w:gridCol w:w="837"/>
                              <w:gridCol w:w="727"/>
                              <w:gridCol w:w="847"/>
                              <w:gridCol w:w="711"/>
                              <w:gridCol w:w="956"/>
                              <w:gridCol w:w="836"/>
                              <w:gridCol w:w="876"/>
                            </w:tblGrid>
                            <w:tr w:rsidR="00212719" w:rsidRPr="008E2CB2" w14:paraId="640D0C6B" w14:textId="77777777" w:rsidTr="00524063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4A3163" w14:textId="15DB4235" w:rsidR="00212719" w:rsidRPr="008E2CB2" w:rsidRDefault="00212719" w:rsidP="008906DB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55A111" w14:textId="31D62F80" w:rsidR="00212719" w:rsidRPr="008E2CB2" w:rsidRDefault="00212719" w:rsidP="008906DB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it ra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7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7AFB72" w14:textId="09BA9E33" w:rsidR="00212719" w:rsidRPr="008E2CB2" w:rsidRDefault="00B96F4C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e</w:t>
                                  </w:r>
                                  <w:r w:rsidR="00377FDD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ds</w:t>
                                  </w:r>
                                </w:p>
                              </w:tc>
                            </w:tr>
                            <w:tr w:rsidR="00B238F9" w:rsidRPr="008E2CB2" w14:paraId="40DA7DD3" w14:textId="77777777" w:rsidTr="002A75FA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33F033" w14:textId="14081A07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92D57A" w14:textId="64E149B9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149A63" w14:textId="77777777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BL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73A57B" w14:textId="77777777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B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A0072C" w14:textId="77777777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GL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3FF241" w14:textId="77777777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IB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3DAE90" w14:textId="77777777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LapR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5E8309" w14:textId="77777777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AGC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D5B701" w14:textId="77777777" w:rsidR="00B238F9" w:rsidRPr="00042CED" w:rsidRDefault="00B238F9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KGAT</w:t>
                                  </w:r>
                                </w:p>
                              </w:tc>
                            </w:tr>
                            <w:tr w:rsidR="00E52543" w:rsidRPr="008E2CB2" w14:paraId="08175A62" w14:textId="77777777" w:rsidTr="002A75FA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63F5A2" w14:textId="1D85BBC2" w:rsidR="00E52543" w:rsidRPr="008E2CB2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FD31567" w14:textId="7D1A2772" w:rsidR="00E52543" w:rsidRPr="008E2CB2" w:rsidRDefault="00022CCF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CI</w:t>
                                  </w:r>
                                </w:p>
                                <w:p w14:paraId="1919E70A" w14:textId="1AB0860E" w:rsidR="00E52543" w:rsidRPr="00042CED" w:rsidRDefault="00E52543" w:rsidP="008906DB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C126E1" w14:textId="1FDECE6D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A0236E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FD3AB7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2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C24211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2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6D59DF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6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1D95BB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1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05F8FB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2D8B0E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1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3C51B5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702</w:t>
                                  </w:r>
                                </w:p>
                              </w:tc>
                            </w:tr>
                            <w:tr w:rsidR="00E52543" w:rsidRPr="008E2CB2" w14:paraId="1B0F6A9A" w14:textId="77777777" w:rsidTr="002A75FA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F31BFA" w14:textId="39C414EF" w:rsidR="00E52543" w:rsidRPr="00042CED" w:rsidRDefault="00E52543" w:rsidP="008906DB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84E60A" w14:textId="6DF725B4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="00AD727D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79EB85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2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4D2EA6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0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036E45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8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AA3059" w14:textId="4CFE4AE3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97</w:t>
                                  </w:r>
                                  <w:r w:rsidR="000B0FCC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0D93A9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3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E67F41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0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ACB7AE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512</w:t>
                                  </w:r>
                                </w:p>
                              </w:tc>
                            </w:tr>
                            <w:tr w:rsidR="00E52543" w:rsidRPr="008E2CB2" w14:paraId="536F81A2" w14:textId="77777777" w:rsidTr="005E0A60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794800" w14:textId="52EB5C32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CBE85C" w14:textId="12F2CB69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="00FE45BF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9E12C0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7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421703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7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797799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3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EE1A8C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5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7D5143" w14:textId="55ADE9E5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71</w:t>
                                  </w:r>
                                  <w:r w:rsidR="000B0FCC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A36076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B88913" w14:textId="77777777" w:rsidR="00E52543" w:rsidRPr="00042CED" w:rsidRDefault="00E52543" w:rsidP="008906D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81</w:t>
                                  </w:r>
                                </w:p>
                              </w:tc>
                            </w:tr>
                            <w:tr w:rsidR="0097190D" w:rsidRPr="008E2CB2" w14:paraId="3EA4BD64" w14:textId="77777777" w:rsidTr="005E0A60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4ECFCC" w14:textId="0113983D" w:rsidR="0097190D" w:rsidRPr="008E2CB2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E867AAE" w14:textId="2D6F162E" w:rsidR="0097190D" w:rsidRPr="008E2CB2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DC</w:t>
                                  </w:r>
                                </w:p>
                                <w:p w14:paraId="77CCF49F" w14:textId="65F7E4A3" w:rsidR="0097190D" w:rsidRPr="00042CED" w:rsidRDefault="0097190D" w:rsidP="0097190D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D170A0" w14:textId="629ACC8B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DA5D26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2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346F65" w14:textId="63C184D5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55</w:t>
                                  </w:r>
                                  <w:r w:rsidR="000B0FCC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A24171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4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B57E63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6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BEA336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9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882335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BBAB3A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76</w:t>
                                  </w:r>
                                </w:p>
                              </w:tc>
                            </w:tr>
                            <w:tr w:rsidR="0097190D" w:rsidRPr="008E2CB2" w14:paraId="203FDC34" w14:textId="77777777" w:rsidTr="005E0A60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027FB1" w14:textId="6659F668" w:rsidR="0097190D" w:rsidRPr="00042CED" w:rsidRDefault="0097190D" w:rsidP="0097190D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E98563" w14:textId="60B17B7F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AF09E0" w14:textId="2C991765" w:rsidR="0097190D" w:rsidRPr="00B36E2B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B36E2B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66</w:t>
                                  </w:r>
                                  <w:r w:rsidR="000B0FCC" w:rsidRPr="00B36E2B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1A80DC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7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CE5162" w14:textId="77777777" w:rsidR="0097190D" w:rsidRPr="00B36E2B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B36E2B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4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15182A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7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4CA49A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6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537B44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1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ACB8F0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77</w:t>
                                  </w:r>
                                </w:p>
                              </w:tc>
                            </w:tr>
                            <w:tr w:rsidR="0097190D" w:rsidRPr="008E2CB2" w14:paraId="76DA5A5B" w14:textId="77777777" w:rsidTr="00353F71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EF8B09" w14:textId="3BCAF822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B5B170" w14:textId="6A91CA44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64CF03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2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6657D8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5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44C452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0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2C74BC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3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874AE2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8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5079DF" w14:textId="0BF2E4CA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8</w:t>
                                  </w:r>
                                  <w:r w:rsidR="000B0FCC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603B94" w14:textId="77777777" w:rsidR="0097190D" w:rsidRPr="00042CED" w:rsidRDefault="0097190D" w:rsidP="0097190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287</w:t>
                                  </w:r>
                                </w:p>
                              </w:tc>
                            </w:tr>
                            <w:tr w:rsidR="00FB4B68" w:rsidRPr="008E2CB2" w14:paraId="5A0026CC" w14:textId="77777777" w:rsidTr="00353F71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39E07E" w14:textId="720B3C2B" w:rsidR="00FB4B68" w:rsidRPr="008E2CB2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0662009" w14:textId="6940302E" w:rsidR="00FB4B68" w:rsidRPr="008E2CB2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ED</w:t>
                                  </w:r>
                                </w:p>
                                <w:p w14:paraId="31C93ABD" w14:textId="6E8AF489" w:rsidR="00FB4B68" w:rsidRPr="00042CED" w:rsidRDefault="00FB4B68" w:rsidP="00FB4B68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DF2ADF" w14:textId="39A4B150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7C680D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5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B0C005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C35F0D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224A65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1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8CC1E8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F7CA7C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1FAB6D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91</w:t>
                                  </w:r>
                                </w:p>
                              </w:tc>
                            </w:tr>
                            <w:tr w:rsidR="00FB4B68" w:rsidRPr="008E2CB2" w14:paraId="0915B986" w14:textId="77777777" w:rsidTr="00353F71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DD54C6" w14:textId="5522A5A7" w:rsidR="00FB4B68" w:rsidRPr="00042CED" w:rsidRDefault="00FB4B68" w:rsidP="00FB4B68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0A110A" w14:textId="08B080B8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3C6FB1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4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95C8F2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8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4AB845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4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8BE610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9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05DA18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3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8C7BE0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78F9D9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486</w:t>
                                  </w:r>
                                </w:p>
                              </w:tc>
                            </w:tr>
                            <w:tr w:rsidR="00FB4B68" w:rsidRPr="008E2CB2" w14:paraId="7FA3093D" w14:textId="77777777" w:rsidTr="00967EE9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7B0C4B" w14:textId="3932CDD8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935F15" w14:textId="12671E28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B36732" w14:textId="082342DB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6</w:t>
                                  </w:r>
                                  <w:r w:rsidR="000B0FCC" w:rsidRPr="00C71DF6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8AB657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8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8204E5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9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027E24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5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ADE05A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6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84BC27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330DBE" w14:textId="77777777" w:rsidR="00FB4B68" w:rsidRPr="00042CED" w:rsidRDefault="00FB4B68" w:rsidP="00FB4B6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61</w:t>
                                  </w:r>
                                </w:p>
                              </w:tc>
                            </w:tr>
                            <w:tr w:rsidR="00C256F1" w:rsidRPr="008E2CB2" w14:paraId="3D5889EF" w14:textId="77777777" w:rsidTr="00967EE9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0255B4" w14:textId="63D42C7F" w:rsidR="00C256F1" w:rsidRPr="008E2CB2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E9E9596" w14:textId="2EF1C978" w:rsidR="00C256F1" w:rsidRPr="008E2CB2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VM</w:t>
                                  </w:r>
                                </w:p>
                                <w:p w14:paraId="2CA6537C" w14:textId="0B9B8D5B" w:rsidR="00C256F1" w:rsidRPr="00042CED" w:rsidRDefault="00C256F1" w:rsidP="00C256F1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DD8C4D" w14:textId="6EC90AD3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5C07B0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1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9FE11A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4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8B6715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6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FE52CB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6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BAF821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CE07A4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3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080FF2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877</w:t>
                                  </w:r>
                                </w:p>
                              </w:tc>
                            </w:tr>
                            <w:tr w:rsidR="00C256F1" w:rsidRPr="008E2CB2" w14:paraId="0CC9F999" w14:textId="77777777" w:rsidTr="00967EE9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B0798F" w14:textId="43F3FB73" w:rsidR="00C256F1" w:rsidRPr="00042CED" w:rsidRDefault="00C256F1" w:rsidP="00C256F1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340D5B" w14:textId="7884DE21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F154EA" w14:textId="4BC871C6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61</w:t>
                                  </w:r>
                                  <w:r w:rsidR="000B0FCC" w:rsidRPr="00C71DF6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5394C4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9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7ECB10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7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4116EE" w14:textId="528BBBBC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83</w:t>
                                  </w:r>
                                  <w:r w:rsidR="000B0FCC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197470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7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94CD92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5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9F2E90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948</w:t>
                                  </w:r>
                                </w:p>
                              </w:tc>
                            </w:tr>
                            <w:tr w:rsidR="00C256F1" w:rsidRPr="008E2CB2" w14:paraId="58EC112D" w14:textId="77777777" w:rsidTr="00967EE9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79074C" w14:textId="6C72F7F8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19C89A" w14:textId="74028A0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317531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0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69A9F2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5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A99E40" w14:textId="1211B94C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42</w:t>
                                  </w:r>
                                  <w:r w:rsidR="000B0FCC" w:rsidRPr="008E2CB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28E878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4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6B411A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0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AD3F84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6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6A5FDB" w14:textId="77777777" w:rsidR="00C256F1" w:rsidRPr="00042CED" w:rsidRDefault="00C256F1" w:rsidP="00C256F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527</w:t>
                                  </w:r>
                                </w:p>
                              </w:tc>
                            </w:tr>
                          </w:tbl>
                          <w:p w14:paraId="74C7D14B" w14:textId="77777777" w:rsidR="00462713" w:rsidRPr="008E2CB2" w:rsidRDefault="0046271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B011AF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407.25pt;height:25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" stroked="f">
                <v:textbox>
                  <w:txbxContent>
                    <w:p w14:paraId="1D52E0C8" w14:textId="2C2EE0CD" w:rsidR="00947E16" w:rsidRPr="008E2CB2" w:rsidRDefault="00230A4C" w:rsidP="007226B0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230A4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upplementary Table S1</w:t>
                      </w:r>
                      <w:r w:rsidR="007D0B7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 w:rsidR="00DF2C2D" w:rsidRPr="008E2CB2">
                        <w:rPr>
                          <w:rFonts w:ascii="Times New Roman" w:eastAsia="SimSun" w:hAnsi="Times New Roman" w:cs="Times New Roman"/>
                          <w:sz w:val="18"/>
                          <w:szCs w:val="18"/>
                        </w:rPr>
                        <w:t xml:space="preserve"> Comparison of the prediction performance under “</w:t>
                      </w:r>
                      <w:r w:rsidR="006102D0">
                        <w:rPr>
                          <w:rFonts w:ascii="Times New Roman" w:eastAsia="SimSun" w:hAnsi="Times New Roman" w:cs="Times New Roman"/>
                          <w:sz w:val="18"/>
                          <w:szCs w:val="18"/>
                        </w:rPr>
                        <w:t>Human protein</w:t>
                      </w:r>
                      <w:r w:rsidR="00DF2C2D" w:rsidRPr="008E2CB2">
                        <w:rPr>
                          <w:rFonts w:ascii="Times New Roman" w:eastAsia="SimSun" w:hAnsi="Times New Roman" w:cs="Times New Roman"/>
                          <w:sz w:val="18"/>
                          <w:szCs w:val="18"/>
                        </w:rPr>
                        <w:t>” scenario</w:t>
                      </w:r>
                    </w:p>
                    <w:tbl>
                      <w:tblPr>
                        <w:tblW w:w="0" w:type="auto"/>
                        <w:tblBorders>
                          <w:top w:val="single" w:sz="4" w:space="0" w:color="auto"/>
                          <w:bottom w:val="single" w:sz="4" w:space="0" w:color="auto"/>
                          <w:insideH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756"/>
                        <w:gridCol w:w="761"/>
                        <w:gridCol w:w="837"/>
                        <w:gridCol w:w="727"/>
                        <w:gridCol w:w="847"/>
                        <w:gridCol w:w="711"/>
                        <w:gridCol w:w="956"/>
                        <w:gridCol w:w="836"/>
                        <w:gridCol w:w="876"/>
                      </w:tblGrid>
                      <w:tr w:rsidR="00212719" w:rsidRPr="008E2CB2" w14:paraId="640D0C6B" w14:textId="77777777" w:rsidTr="00524063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noWrap/>
                            <w:vAlign w:val="center"/>
                          </w:tcPr>
                          <w:p w14:paraId="7B4A3163" w14:textId="15DB4235" w:rsidR="00212719" w:rsidRPr="008E2CB2" w:rsidRDefault="00212719" w:rsidP="008906DB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noWrap/>
                            <w:vAlign w:val="center"/>
                          </w:tcPr>
                          <w:p w14:paraId="6855A111" w14:textId="31D62F80" w:rsidR="00212719" w:rsidRPr="008E2CB2" w:rsidRDefault="00212719" w:rsidP="008906DB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it rat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7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7AFB72" w14:textId="09BA9E33" w:rsidR="00212719" w:rsidRPr="008E2CB2" w:rsidRDefault="00B96F4C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e</w:t>
                            </w:r>
                            <w:r w:rsidR="00377FDD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ds</w:t>
                            </w:r>
                          </w:p>
                        </w:tc>
                      </w:tr>
                      <w:tr w:rsidR="00B238F9" w:rsidRPr="008E2CB2" w14:paraId="40DA7DD3" w14:textId="77777777" w:rsidTr="002A75FA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33F033" w14:textId="14081A07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92D57A" w14:textId="64E149B9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149A63" w14:textId="77777777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BL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73A57B" w14:textId="77777777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B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A0072C" w14:textId="77777777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GL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3FF241" w14:textId="77777777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IB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3DAE90" w14:textId="77777777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LapRLS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5E8309" w14:textId="77777777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AGC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D5B701" w14:textId="77777777" w:rsidR="00B238F9" w:rsidRPr="00042CED" w:rsidRDefault="00B238F9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KGAT</w:t>
                            </w:r>
                          </w:p>
                        </w:tc>
                      </w:tr>
                      <w:tr w:rsidR="00E52543" w:rsidRPr="008E2CB2" w14:paraId="08175A62" w14:textId="77777777" w:rsidTr="002A75FA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63F5A2" w14:textId="1D85BBC2" w:rsidR="00E52543" w:rsidRPr="008E2CB2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3FD31567" w14:textId="7D1A2772" w:rsidR="00E52543" w:rsidRPr="008E2CB2" w:rsidRDefault="00022CCF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E2CB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CI</w:t>
                            </w:r>
                          </w:p>
                          <w:p w14:paraId="1919E70A" w14:textId="1AB0860E" w:rsidR="00E52543" w:rsidRPr="00042CED" w:rsidRDefault="00E52543" w:rsidP="008906DB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C126E1" w14:textId="1FDECE6D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="00A0236E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FD3AB7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2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C24211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2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6D59DF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65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1D95BB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1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05F8FB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2D8B0E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1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3C51B5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702</w:t>
                            </w:r>
                          </w:p>
                        </w:tc>
                      </w:tr>
                      <w:tr w:rsidR="00E52543" w:rsidRPr="008E2CB2" w14:paraId="1B0F6A9A" w14:textId="77777777" w:rsidTr="002A75FA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F31BFA" w14:textId="39C414EF" w:rsidR="00E52543" w:rsidRPr="00042CED" w:rsidRDefault="00E52543" w:rsidP="008906DB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84E60A" w14:textId="6DF725B4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  <w:r w:rsidR="00AD727D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79EB85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23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4D2EA6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0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036E45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88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AA3059" w14:textId="4CFE4AE3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97</w:t>
                            </w:r>
                            <w:r w:rsidR="000B0FCC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0D93A9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39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E67F41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03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ACB7AE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512</w:t>
                            </w:r>
                          </w:p>
                        </w:tc>
                      </w:tr>
                      <w:tr w:rsidR="00E52543" w:rsidRPr="008E2CB2" w14:paraId="536F81A2" w14:textId="77777777" w:rsidTr="005E0A60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794800" w14:textId="52EB5C32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CBE85C" w14:textId="12F2CB69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 w:rsidR="00FE45BF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9E12C0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7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421703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7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797799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39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EE1A8C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5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7D5143" w14:textId="55ADE9E5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71</w:t>
                            </w:r>
                            <w:r w:rsidR="000B0FCC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A36076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B88913" w14:textId="77777777" w:rsidR="00E52543" w:rsidRPr="00042CED" w:rsidRDefault="00E52543" w:rsidP="008906DB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81</w:t>
                            </w:r>
                          </w:p>
                        </w:tc>
                      </w:tr>
                      <w:tr w:rsidR="0097190D" w:rsidRPr="008E2CB2" w14:paraId="3EA4BD64" w14:textId="77777777" w:rsidTr="005E0A60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4ECFCC" w14:textId="0113983D" w:rsidR="0097190D" w:rsidRPr="008E2CB2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7E867AAE" w14:textId="2D6F162E" w:rsidR="0097190D" w:rsidRPr="008E2CB2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E2CB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DC</w:t>
                            </w:r>
                          </w:p>
                          <w:p w14:paraId="77CCF49F" w14:textId="65F7E4A3" w:rsidR="0097190D" w:rsidRPr="00042CED" w:rsidRDefault="0097190D" w:rsidP="0097190D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D170A0" w14:textId="629ACC8B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DA5D26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2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346F65" w14:textId="63C184D5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55</w:t>
                            </w:r>
                            <w:r w:rsidR="000B0FCC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A24171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4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B57E63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6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BEA336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9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882335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6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BBAB3A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76</w:t>
                            </w:r>
                          </w:p>
                        </w:tc>
                      </w:tr>
                      <w:tr w:rsidR="0097190D" w:rsidRPr="008E2CB2" w14:paraId="203FDC34" w14:textId="77777777" w:rsidTr="005E0A60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027FB1" w14:textId="6659F668" w:rsidR="0097190D" w:rsidRPr="00042CED" w:rsidRDefault="0097190D" w:rsidP="0097190D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E98563" w14:textId="60B17B7F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AF09E0" w14:textId="2C991765" w:rsidR="0097190D" w:rsidRPr="00B36E2B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B36E2B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66</w:t>
                            </w:r>
                            <w:r w:rsidR="000B0FCC" w:rsidRPr="00B36E2B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1A80DC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7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CE5162" w14:textId="77777777" w:rsidR="0097190D" w:rsidRPr="00B36E2B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B36E2B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4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15182A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7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4CA49A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6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537B44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17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ACB8F0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77</w:t>
                            </w:r>
                          </w:p>
                        </w:tc>
                      </w:tr>
                      <w:tr w:rsidR="0097190D" w:rsidRPr="008E2CB2" w14:paraId="76DA5A5B" w14:textId="77777777" w:rsidTr="00353F71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EF8B09" w14:textId="3BCAF822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B5B170" w14:textId="6A91CA44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64CF03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2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6657D8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5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44C452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0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2C74BC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3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874AE2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85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5079DF" w14:textId="0BF2E4CA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8</w:t>
                            </w:r>
                            <w:r w:rsidR="000B0FCC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603B94" w14:textId="77777777" w:rsidR="0097190D" w:rsidRPr="00042CED" w:rsidRDefault="0097190D" w:rsidP="0097190D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287</w:t>
                            </w:r>
                          </w:p>
                        </w:tc>
                      </w:tr>
                      <w:tr w:rsidR="00FB4B68" w:rsidRPr="008E2CB2" w14:paraId="5A0026CC" w14:textId="77777777" w:rsidTr="00353F71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39E07E" w14:textId="720B3C2B" w:rsidR="00FB4B68" w:rsidRPr="008E2CB2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20662009" w14:textId="6940302E" w:rsidR="00FB4B68" w:rsidRPr="008E2CB2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E2CB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ED</w:t>
                            </w:r>
                          </w:p>
                          <w:p w14:paraId="31C93ABD" w14:textId="6E8AF489" w:rsidR="00FB4B68" w:rsidRPr="00042CED" w:rsidRDefault="00FB4B68" w:rsidP="00FB4B68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DF2ADF" w14:textId="39A4B150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7C680D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5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B0C005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C35F0D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224A65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13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8CC1E8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F7CA7C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1FAB6D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91</w:t>
                            </w:r>
                          </w:p>
                        </w:tc>
                      </w:tr>
                      <w:tr w:rsidR="00FB4B68" w:rsidRPr="008E2CB2" w14:paraId="0915B986" w14:textId="77777777" w:rsidTr="00353F71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DD54C6" w14:textId="5522A5A7" w:rsidR="00FB4B68" w:rsidRPr="00042CED" w:rsidRDefault="00FB4B68" w:rsidP="00FB4B68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0A110A" w14:textId="08B080B8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3C6FB1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43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95C8F2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8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4AB845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45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8BE610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9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05DA18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3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8C7BE0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8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78F9D9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486</w:t>
                            </w:r>
                          </w:p>
                        </w:tc>
                      </w:tr>
                      <w:tr w:rsidR="00FB4B68" w:rsidRPr="008E2CB2" w14:paraId="7FA3093D" w14:textId="77777777" w:rsidTr="00967EE9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7B0C4B" w14:textId="3932CDD8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935F15" w14:textId="12671E28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B36732" w14:textId="082342DB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6</w:t>
                            </w:r>
                            <w:r w:rsidR="000B0FCC" w:rsidRPr="00C71DF6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8AB657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8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8204E5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9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027E24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5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ADE05A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65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84BC27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330DBE" w14:textId="77777777" w:rsidR="00FB4B68" w:rsidRPr="00042CED" w:rsidRDefault="00FB4B68" w:rsidP="00FB4B6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61</w:t>
                            </w:r>
                          </w:p>
                        </w:tc>
                      </w:tr>
                      <w:tr w:rsidR="00C256F1" w:rsidRPr="008E2CB2" w14:paraId="3D5889EF" w14:textId="77777777" w:rsidTr="00967EE9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0255B4" w14:textId="63D42C7F" w:rsidR="00C256F1" w:rsidRPr="008E2CB2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2E9E9596" w14:textId="2EF1C978" w:rsidR="00C256F1" w:rsidRPr="008E2CB2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E2CB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VM</w:t>
                            </w:r>
                          </w:p>
                          <w:p w14:paraId="2CA6537C" w14:textId="0B9B8D5B" w:rsidR="00C256F1" w:rsidRPr="00042CED" w:rsidRDefault="00C256F1" w:rsidP="00C256F1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DD8C4D" w14:textId="6EC90AD3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5C07B0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1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9FE11A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4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8B6715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6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FE52CB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6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BAF821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CE07A4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3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080FF2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877</w:t>
                            </w:r>
                          </w:p>
                        </w:tc>
                      </w:tr>
                      <w:tr w:rsidR="00C256F1" w:rsidRPr="008E2CB2" w14:paraId="0CC9F999" w14:textId="77777777" w:rsidTr="00967EE9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B0798F" w14:textId="43F3FB73" w:rsidR="00C256F1" w:rsidRPr="00042CED" w:rsidRDefault="00C256F1" w:rsidP="00C256F1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340D5B" w14:textId="7884DE21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F154EA" w14:textId="4BC871C6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61</w:t>
                            </w:r>
                            <w:r w:rsidR="000B0FCC" w:rsidRPr="00C71DF6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5394C4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9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7ECB10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7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4116EE" w14:textId="528BBBBC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83</w:t>
                            </w:r>
                            <w:r w:rsidR="000B0FCC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197470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7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94CD92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58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9F2E90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948</w:t>
                            </w:r>
                          </w:p>
                        </w:tc>
                      </w:tr>
                      <w:tr w:rsidR="00C256F1" w:rsidRPr="008E2CB2" w14:paraId="58EC112D" w14:textId="77777777" w:rsidTr="00967EE9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79074C" w14:textId="6C72F7F8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19C89A" w14:textId="74028A0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317531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07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69A9F2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5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A99E40" w14:textId="1211B94C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42</w:t>
                            </w:r>
                            <w:r w:rsidR="000B0FCC" w:rsidRPr="008E2CB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28E878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4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6B411A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0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AD3F84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6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6A5FDB" w14:textId="77777777" w:rsidR="00C256F1" w:rsidRPr="00042CED" w:rsidRDefault="00C256F1" w:rsidP="00C256F1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527</w:t>
                            </w:r>
                          </w:p>
                        </w:tc>
                      </w:tr>
                    </w:tbl>
                    <w:p w14:paraId="74C7D14B" w14:textId="77777777" w:rsidR="00462713" w:rsidRPr="008E2CB2" w:rsidRDefault="0046271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83DFA22" w14:textId="77777777" w:rsidR="00A0306D" w:rsidRDefault="004A7CD6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iCs/>
        </w:rPr>
      </w:pPr>
      <w:r w:rsidRPr="004A7CD6">
        <w:rPr>
          <w:rFonts w:ascii="Times New Roman" w:eastAsia="SimSun" w:hAnsi="Times New Roman" w:cs="Times New Roman"/>
          <w:iCs/>
          <w:noProof/>
          <w:lang w:val="en-IN" w:eastAsia="en-IN"/>
        </w:rPr>
        <w:lastRenderedPageBreak/>
        <mc:AlternateContent>
          <mc:Choice Requires="wps">
            <w:drawing>
              <wp:inline distT="0" distB="0" distL="0" distR="0" wp14:anchorId="74EBC71B" wp14:editId="66AC8FA2">
                <wp:extent cx="4964688" cy="1385625"/>
                <wp:effectExtent l="0" t="0" r="7620" b="6350"/>
                <wp:docPr id="8016302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64688" cy="138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5E3C9" w14:textId="0D1E9322" w:rsidR="003F307A" w:rsidRPr="003E5F38" w:rsidRDefault="00E91A93" w:rsidP="00BF1A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230A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upplementary Table S</w:t>
                            </w:r>
                            <w:r w:rsidR="009A752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  <w:r w:rsidR="00C66FAB" w:rsidRPr="003E5F3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  <w:r w:rsidR="003F307A" w:rsidRPr="003E5F3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84E09" w:rsidRPr="003E5F38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Comparison of the prediction performance under “</w:t>
                            </w:r>
                            <w:r w:rsidR="006D4DC7" w:rsidRPr="003E5F38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Virus</w:t>
                            </w:r>
                            <w:r w:rsidR="00C84E09" w:rsidRPr="003E5F38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 protein” scenario</w:t>
                            </w:r>
                          </w:p>
                          <w:tbl>
                            <w:tblPr>
                              <w:tblW w:w="7307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756"/>
                              <w:gridCol w:w="761"/>
                              <w:gridCol w:w="837"/>
                              <w:gridCol w:w="727"/>
                              <w:gridCol w:w="847"/>
                              <w:gridCol w:w="711"/>
                              <w:gridCol w:w="956"/>
                              <w:gridCol w:w="836"/>
                              <w:gridCol w:w="876"/>
                            </w:tblGrid>
                            <w:tr w:rsidR="000A7273" w:rsidRPr="00185ED2" w14:paraId="30FC012B" w14:textId="77777777" w:rsidTr="00C96B1A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4E4CEB" w14:textId="1C326886" w:rsidR="000A7273" w:rsidRPr="00185ED2" w:rsidRDefault="000A7273" w:rsidP="00E57952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E9AAAA" w14:textId="2EE32014" w:rsidR="000A7273" w:rsidRPr="00185ED2" w:rsidRDefault="000A7273" w:rsidP="00E57952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it ra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7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1AECD1" w14:textId="225098BB" w:rsidR="000A7273" w:rsidRPr="00185ED2" w:rsidRDefault="00BB4F21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0A7273" w:rsidRPr="00185ED2" w14:paraId="701791A0" w14:textId="77777777" w:rsidTr="00BD79BE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009207" w14:textId="55C5B15F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EEE1B3" w14:textId="08F4B57D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554A9F" w14:textId="77777777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BL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1C9141" w14:textId="77777777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B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FD15C5" w14:textId="77777777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GL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391861" w14:textId="77777777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IB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693E11" w14:textId="77777777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LapR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7F038A" w14:textId="77777777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AGC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B7BE98" w14:textId="77777777" w:rsidR="000A7273" w:rsidRPr="003F307A" w:rsidRDefault="000A7273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KGAT</w:t>
                                  </w:r>
                                </w:p>
                              </w:tc>
                            </w:tr>
                            <w:tr w:rsidR="00C54EB2" w:rsidRPr="00185ED2" w14:paraId="6BC6AD2D" w14:textId="77777777" w:rsidTr="00BD79BE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355437" w14:textId="77777777" w:rsidR="00C54EB2" w:rsidRPr="00185ED2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BECB6DF" w14:textId="77777777" w:rsidR="00C54EB2" w:rsidRPr="00185ED2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CI</w:t>
                                  </w:r>
                                </w:p>
                                <w:p w14:paraId="533AA11B" w14:textId="69C2549F" w:rsidR="00C54EB2" w:rsidRPr="003F307A" w:rsidRDefault="00C54EB2" w:rsidP="00E57952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437DED" w14:textId="18786562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429CE7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4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8A1F6A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0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E3E2A5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9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7ADC8A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1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6B52B4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50A28E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78C913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75</w:t>
                                  </w:r>
                                </w:p>
                              </w:tc>
                            </w:tr>
                            <w:tr w:rsidR="00C54EB2" w:rsidRPr="00185ED2" w14:paraId="2AB49070" w14:textId="77777777" w:rsidTr="00BD79BE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EE77EE" w14:textId="05895B81" w:rsidR="00C54EB2" w:rsidRPr="003F307A" w:rsidRDefault="00C54EB2" w:rsidP="00E57952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7BC48C" w14:textId="7AEC5C7E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2FF598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6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ED8DAC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3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610E4C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1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6E5B8A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2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BAA67B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8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91A55C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818ABE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907</w:t>
                                  </w:r>
                                </w:p>
                              </w:tc>
                            </w:tr>
                            <w:tr w:rsidR="00C54EB2" w:rsidRPr="00185ED2" w14:paraId="35454012" w14:textId="77777777" w:rsidTr="00BD79BE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15E45D" w14:textId="192466FD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E6AF29" w14:textId="56DE7676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DA769D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1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0519C8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7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BB090F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8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578ADF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0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7761C1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1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EE13A9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6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751F78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217</w:t>
                                  </w:r>
                                </w:p>
                              </w:tc>
                            </w:tr>
                            <w:tr w:rsidR="00C54EB2" w:rsidRPr="00185ED2" w14:paraId="7FD02D8C" w14:textId="77777777" w:rsidTr="007F27E0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9E4149" w14:textId="77777777" w:rsidR="00C54EB2" w:rsidRPr="00185ED2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83B6FE7" w14:textId="77777777" w:rsidR="00C54EB2" w:rsidRPr="00185ED2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DC</w:t>
                                  </w:r>
                                </w:p>
                                <w:p w14:paraId="3CB7C795" w14:textId="63304A46" w:rsidR="00C54EB2" w:rsidRPr="003F307A" w:rsidRDefault="00C54EB2" w:rsidP="00E57952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707F2F" w14:textId="7CEF749E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CC2909" w14:textId="7DCEE67C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  <w:r w:rsidR="003541B8" w:rsidRPr="004179AB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4EF498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9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0A3925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4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3F16AE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56140A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8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4B7CCF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0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FFB504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064</w:t>
                                  </w:r>
                                </w:p>
                              </w:tc>
                            </w:tr>
                            <w:tr w:rsidR="00C54EB2" w:rsidRPr="00185ED2" w14:paraId="164940AD" w14:textId="77777777" w:rsidTr="007F27E0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703E8E" w14:textId="6F37D77D" w:rsidR="00C54EB2" w:rsidRPr="003F307A" w:rsidRDefault="00C54EB2" w:rsidP="00E57952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1CC09A" w14:textId="52865840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15A6E3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1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B05597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7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D056E7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6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A2959C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9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527CA1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4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84092C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5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60D146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966</w:t>
                                  </w:r>
                                </w:p>
                              </w:tc>
                            </w:tr>
                            <w:tr w:rsidR="00C54EB2" w:rsidRPr="00185ED2" w14:paraId="0ED519D9" w14:textId="77777777" w:rsidTr="007F27E0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42E2F3" w14:textId="5CFF0602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093D4D" w14:textId="6ADD789A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816F37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5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946C52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7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0C4960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0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67BB92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93A5C1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7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4AD586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4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EE4B8C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525</w:t>
                                  </w:r>
                                </w:p>
                              </w:tc>
                            </w:tr>
                            <w:tr w:rsidR="003541B8" w:rsidRPr="00185ED2" w14:paraId="6975CAC2" w14:textId="77777777" w:rsidTr="00874F92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C6C7A5" w14:textId="77777777" w:rsidR="003541B8" w:rsidRPr="00185ED2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0E5D784" w14:textId="77777777" w:rsidR="003541B8" w:rsidRPr="00185ED2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ED</w:t>
                                  </w:r>
                                </w:p>
                                <w:p w14:paraId="204D4119" w14:textId="0B40B75B" w:rsidR="003541B8" w:rsidRPr="003F307A" w:rsidRDefault="003541B8" w:rsidP="003541B8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C71673" w14:textId="3FDE0ACD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B526B9" w14:textId="5E6E3B08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4179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2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9B6518" w14:textId="1515074A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2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82140D" w14:textId="466E6758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47F165" w14:textId="7A9C84C1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0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046BC8" w14:textId="7E82CE50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A7CB6B" w14:textId="4123CDCB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1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33BA0F" w14:textId="6BF8D8E3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312</w:t>
                                  </w:r>
                                </w:p>
                              </w:tc>
                            </w:tr>
                            <w:tr w:rsidR="003541B8" w:rsidRPr="00185ED2" w14:paraId="237D3329" w14:textId="77777777" w:rsidTr="00874F92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F0513C" w14:textId="37844E9F" w:rsidR="003541B8" w:rsidRPr="003F307A" w:rsidRDefault="003541B8" w:rsidP="003541B8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69660E" w14:textId="7A2B546A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7CF935" w14:textId="1939DA10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4179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62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714316" w14:textId="5B0960A0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3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27A537" w14:textId="78E3D113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6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FA237E" w14:textId="5537AB5A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3083EB" w14:textId="72BB8254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4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41C4FB" w14:textId="3F4772E8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6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2EBFB4" w14:textId="0A6A6F8C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93</w:t>
                                  </w:r>
                                </w:p>
                              </w:tc>
                            </w:tr>
                            <w:tr w:rsidR="003541B8" w:rsidRPr="00185ED2" w14:paraId="5E4D0899" w14:textId="77777777" w:rsidTr="003112F4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206C69" w14:textId="1C382D8D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EBBAAF" w14:textId="4FB1AE87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658A70" w14:textId="09DBE457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4179A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65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7CD3BC" w14:textId="74C55791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8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D3C676" w14:textId="678BCACC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0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717DAC" w14:textId="2485C063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8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EF2365" w14:textId="3B73C975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6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2DD9D1" w14:textId="1795F14D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6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0A1825" w14:textId="11CCB906" w:rsidR="003541B8" w:rsidRPr="003F307A" w:rsidRDefault="003541B8" w:rsidP="003541B8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326</w:t>
                                  </w:r>
                                </w:p>
                              </w:tc>
                            </w:tr>
                            <w:tr w:rsidR="00C54EB2" w:rsidRPr="00185ED2" w14:paraId="460669C4" w14:textId="77777777" w:rsidTr="003112F4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540084" w14:textId="77777777" w:rsidR="00C54EB2" w:rsidRPr="00185ED2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FA47D57" w14:textId="77777777" w:rsidR="00C54EB2" w:rsidRPr="00185ED2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VM</w:t>
                                  </w:r>
                                </w:p>
                                <w:p w14:paraId="4C4FC886" w14:textId="0C899CE0" w:rsidR="00C54EB2" w:rsidRPr="003F307A" w:rsidRDefault="00C54EB2" w:rsidP="00E57952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CC8895" w14:textId="70259D2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A0960B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1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A8FCA4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5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F0CE7B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9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2E39A5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1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665D9D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220E73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913762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432</w:t>
                                  </w:r>
                                </w:p>
                              </w:tc>
                            </w:tr>
                            <w:tr w:rsidR="00C54EB2" w:rsidRPr="00185ED2" w14:paraId="00D1DFA1" w14:textId="77777777" w:rsidTr="003112F4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1462C2" w14:textId="42DCBBAF" w:rsidR="00C54EB2" w:rsidRPr="003F307A" w:rsidRDefault="00C54EB2" w:rsidP="00E57952">
                                  <w:pPr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1DB585" w14:textId="2F446FFD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C991B3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6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E74677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9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86ECD0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37E080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3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AC4893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68DA1E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5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84698B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386</w:t>
                                  </w:r>
                                </w:p>
                              </w:tc>
                            </w:tr>
                            <w:tr w:rsidR="00C54EB2" w:rsidRPr="00185ED2" w14:paraId="62E4D9A0" w14:textId="77777777" w:rsidTr="003112F4">
                              <w:trPr>
                                <w:trHeight w:val="27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7CC6B5" w14:textId="106BDC30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DFCF77" w14:textId="77632AA1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42CED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Pr="00185ED2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26F90A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1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2CA68A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5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FDAE90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7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1E8727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9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33CFE3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BB26E2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5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CF89C4" w14:textId="77777777" w:rsidR="00C54EB2" w:rsidRPr="003F307A" w:rsidRDefault="00C54EB2" w:rsidP="00E5795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F307A">
                                    <w:rPr>
                                      <w:rFonts w:ascii="Times New Roman" w:eastAsia="SimSu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853</w:t>
                                  </w:r>
                                </w:p>
                              </w:tc>
                            </w:tr>
                          </w:tbl>
                          <w:p w14:paraId="6A5D1440" w14:textId="4F4F8745" w:rsidR="004A7CD6" w:rsidRPr="003E5F38" w:rsidRDefault="004A7CD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4EBC71B" id="_x0000_s1027" type="#_x0000_t202" style="width:390.9pt;height:109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" stroked="f">
                <v:textbox style="mso-fit-shape-to-text:t">
                  <w:txbxContent>
                    <w:p w14:paraId="7705E3C9" w14:textId="0D1E9322" w:rsidR="003F307A" w:rsidRPr="003E5F38" w:rsidRDefault="00E91A93" w:rsidP="00BF1AFC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230A4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upplementary Table S</w:t>
                      </w:r>
                      <w:r w:rsidR="009A752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</w:t>
                      </w:r>
                      <w:r w:rsidR="00C66FAB" w:rsidRPr="003E5F3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  <w:r w:rsidR="003F307A" w:rsidRPr="003E5F3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C84E09" w:rsidRPr="003E5F38">
                        <w:rPr>
                          <w:rFonts w:ascii="Times New Roman" w:eastAsia="SimSun" w:hAnsi="Times New Roman" w:cs="Times New Roman"/>
                          <w:sz w:val="18"/>
                          <w:szCs w:val="18"/>
                        </w:rPr>
                        <w:t>Comparison of the prediction performance under “</w:t>
                      </w:r>
                      <w:r w:rsidR="006D4DC7" w:rsidRPr="003E5F38">
                        <w:rPr>
                          <w:rFonts w:ascii="Times New Roman" w:eastAsia="SimSun" w:hAnsi="Times New Roman" w:cs="Times New Roman"/>
                          <w:sz w:val="18"/>
                          <w:szCs w:val="18"/>
                        </w:rPr>
                        <w:t>Virus</w:t>
                      </w:r>
                      <w:r w:rsidR="00C84E09" w:rsidRPr="003E5F38">
                        <w:rPr>
                          <w:rFonts w:ascii="Times New Roman" w:eastAsia="SimSun" w:hAnsi="Times New Roman" w:cs="Times New Roman"/>
                          <w:sz w:val="18"/>
                          <w:szCs w:val="18"/>
                        </w:rPr>
                        <w:t xml:space="preserve"> protein” scenario</w:t>
                      </w:r>
                    </w:p>
                    <w:tbl>
                      <w:tblPr>
                        <w:tblW w:w="7307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756"/>
                        <w:gridCol w:w="761"/>
                        <w:gridCol w:w="837"/>
                        <w:gridCol w:w="727"/>
                        <w:gridCol w:w="847"/>
                        <w:gridCol w:w="711"/>
                        <w:gridCol w:w="956"/>
                        <w:gridCol w:w="836"/>
                        <w:gridCol w:w="876"/>
                      </w:tblGrid>
                      <w:tr w:rsidR="000A7273" w:rsidRPr="00185ED2" w14:paraId="30FC012B" w14:textId="77777777" w:rsidTr="00C96B1A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4E4CEB" w14:textId="1C326886" w:rsidR="000A7273" w:rsidRPr="00185ED2" w:rsidRDefault="000A7273" w:rsidP="00E57952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E9AAAA" w14:textId="2EE32014" w:rsidR="000A7273" w:rsidRPr="00185ED2" w:rsidRDefault="000A7273" w:rsidP="00E57952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it rat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7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1AECD1" w14:textId="225098BB" w:rsidR="000A7273" w:rsidRPr="00185ED2" w:rsidRDefault="00BB4F21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ethods</w:t>
                            </w:r>
                          </w:p>
                        </w:tc>
                      </w:tr>
                      <w:tr w:rsidR="000A7273" w:rsidRPr="00185ED2" w14:paraId="701791A0" w14:textId="77777777" w:rsidTr="00BD79BE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009207" w14:textId="55C5B15F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EEE1B3" w14:textId="08F4B57D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554A9F" w14:textId="77777777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BL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1C9141" w14:textId="77777777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B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FD15C5" w14:textId="77777777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GL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391861" w14:textId="77777777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IB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693E11" w14:textId="77777777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LapRLS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7F038A" w14:textId="77777777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AGC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B7BE98" w14:textId="77777777" w:rsidR="000A7273" w:rsidRPr="003F307A" w:rsidRDefault="000A7273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KGAT</w:t>
                            </w:r>
                          </w:p>
                        </w:tc>
                      </w:tr>
                      <w:tr w:rsidR="00C54EB2" w:rsidRPr="00185ED2" w14:paraId="6BC6AD2D" w14:textId="77777777" w:rsidTr="00BD79BE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355437" w14:textId="77777777" w:rsidR="00C54EB2" w:rsidRPr="00185ED2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1BECB6DF" w14:textId="77777777" w:rsidR="00C54EB2" w:rsidRPr="00185ED2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CI</w:t>
                            </w:r>
                          </w:p>
                          <w:p w14:paraId="533AA11B" w14:textId="69C2549F" w:rsidR="00C54EB2" w:rsidRPr="003F307A" w:rsidRDefault="00C54EB2" w:rsidP="00E57952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437DED" w14:textId="18786562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429CE7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48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8A1F6A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05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E3E2A5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9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7ADC8A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1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6B52B4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50A28E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78C913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75</w:t>
                            </w:r>
                          </w:p>
                        </w:tc>
                      </w:tr>
                      <w:tr w:rsidR="00C54EB2" w:rsidRPr="00185ED2" w14:paraId="2AB49070" w14:textId="77777777" w:rsidTr="00BD79BE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EE77EE" w14:textId="05895B81" w:rsidR="00C54EB2" w:rsidRPr="003F307A" w:rsidRDefault="00C54EB2" w:rsidP="00E57952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7BC48C" w14:textId="7AEC5C7E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2FF598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6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ED8DAC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3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610E4C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1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6E5B8A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29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BAA67B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85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91A55C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818ABE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907</w:t>
                            </w:r>
                          </w:p>
                        </w:tc>
                      </w:tr>
                      <w:tr w:rsidR="00C54EB2" w:rsidRPr="00185ED2" w14:paraId="35454012" w14:textId="77777777" w:rsidTr="00BD79BE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15E45D" w14:textId="192466FD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E6AF29" w14:textId="56DE7676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DA769D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1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0519C8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79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BB090F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8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578ADF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0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7761C1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13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EE13A9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6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751F78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217</w:t>
                            </w:r>
                          </w:p>
                        </w:tc>
                      </w:tr>
                      <w:tr w:rsidR="00C54EB2" w:rsidRPr="00185ED2" w14:paraId="7FD02D8C" w14:textId="77777777" w:rsidTr="007F27E0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9E4149" w14:textId="77777777" w:rsidR="00C54EB2" w:rsidRPr="00185ED2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283B6FE7" w14:textId="77777777" w:rsidR="00C54EB2" w:rsidRPr="00185ED2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DC</w:t>
                            </w:r>
                          </w:p>
                          <w:p w14:paraId="3CB7C795" w14:textId="63304A46" w:rsidR="00C54EB2" w:rsidRPr="003F307A" w:rsidRDefault="00C54EB2" w:rsidP="00E57952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707F2F" w14:textId="7CEF749E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CC2909" w14:textId="7DCEE67C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9</w:t>
                            </w:r>
                            <w:r w:rsidR="003541B8" w:rsidRPr="004179AB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4EF498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9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0A3925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49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3F16AE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56140A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8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4B7CCF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0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FFB504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064</w:t>
                            </w:r>
                          </w:p>
                        </w:tc>
                      </w:tr>
                      <w:tr w:rsidR="00C54EB2" w:rsidRPr="00185ED2" w14:paraId="164940AD" w14:textId="77777777" w:rsidTr="007F27E0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703E8E" w14:textId="6F37D77D" w:rsidR="00C54EB2" w:rsidRPr="003F307A" w:rsidRDefault="00C54EB2" w:rsidP="00E57952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1CC09A" w14:textId="52865840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15A6E3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1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B05597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7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D056E7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6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A2959C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9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527CA1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43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84092C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53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60D146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966</w:t>
                            </w:r>
                          </w:p>
                        </w:tc>
                      </w:tr>
                      <w:tr w:rsidR="00C54EB2" w:rsidRPr="00185ED2" w14:paraId="0ED519D9" w14:textId="77777777" w:rsidTr="007F27E0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42E2F3" w14:textId="5CFF0602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093D4D" w14:textId="6ADD789A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816F37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5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946C52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7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0C4960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0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67BB92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93A5C1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7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4AD586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4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EE4B8C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525</w:t>
                            </w:r>
                          </w:p>
                        </w:tc>
                      </w:tr>
                      <w:tr w:rsidR="003541B8" w:rsidRPr="00185ED2" w14:paraId="6975CAC2" w14:textId="77777777" w:rsidTr="00874F92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C6C7A5" w14:textId="77777777" w:rsidR="003541B8" w:rsidRPr="00185ED2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00E5D784" w14:textId="77777777" w:rsidR="003541B8" w:rsidRPr="00185ED2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ED</w:t>
                            </w:r>
                          </w:p>
                          <w:p w14:paraId="204D4119" w14:textId="0B40B75B" w:rsidR="003541B8" w:rsidRPr="003F307A" w:rsidRDefault="003541B8" w:rsidP="003541B8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C71673" w14:textId="3FDE0ACD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B526B9" w14:textId="5E6E3B08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4179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2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9B6518" w14:textId="1515074A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23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82140D" w14:textId="466E6758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47F165" w14:textId="7A9C84C1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20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046BC8" w14:textId="7E82CE50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0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A7CB6B" w14:textId="4123CDCB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21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33BA0F" w14:textId="6BF8D8E3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312</w:t>
                            </w:r>
                          </w:p>
                        </w:tc>
                      </w:tr>
                      <w:tr w:rsidR="003541B8" w:rsidRPr="00185ED2" w14:paraId="237D3329" w14:textId="77777777" w:rsidTr="00874F92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F0513C" w14:textId="37844E9F" w:rsidR="003541B8" w:rsidRPr="003F307A" w:rsidRDefault="003541B8" w:rsidP="003541B8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69660E" w14:textId="7A2B546A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7CF935" w14:textId="1939DA10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4179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62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714316" w14:textId="5B0960A0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53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27A537" w14:textId="78E3D113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6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FA237E" w14:textId="5537AB5A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3083EB" w14:textId="72BB8254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4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41C4FB" w14:textId="3F4772E8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69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2EBFB4" w14:textId="0A6A6F8C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93</w:t>
                            </w:r>
                          </w:p>
                        </w:tc>
                      </w:tr>
                      <w:tr w:rsidR="003541B8" w:rsidRPr="00185ED2" w14:paraId="5E4D0899" w14:textId="77777777" w:rsidTr="003112F4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206C69" w14:textId="1C382D8D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EBBAAF" w14:textId="4FB1AE87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658A70" w14:textId="09DBE457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4179A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65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7CD3BC" w14:textId="74C55791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587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D3C676" w14:textId="678BCACC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50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717DAC" w14:textId="2485C063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385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EF2365" w14:textId="3B73C975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6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2DD9D1" w14:textId="1795F14D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6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0A1825" w14:textId="11CCB906" w:rsidR="003541B8" w:rsidRPr="003F307A" w:rsidRDefault="003541B8" w:rsidP="003541B8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0.4326</w:t>
                            </w:r>
                          </w:p>
                        </w:tc>
                      </w:tr>
                      <w:tr w:rsidR="00C54EB2" w:rsidRPr="00185ED2" w14:paraId="460669C4" w14:textId="77777777" w:rsidTr="003112F4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540084" w14:textId="77777777" w:rsidR="00C54EB2" w:rsidRPr="00185ED2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14:paraId="2FA47D57" w14:textId="77777777" w:rsidR="00C54EB2" w:rsidRPr="00185ED2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185ED2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VM</w:t>
                            </w:r>
                          </w:p>
                          <w:p w14:paraId="4C4FC886" w14:textId="0C899CE0" w:rsidR="00C54EB2" w:rsidRPr="003F307A" w:rsidRDefault="00C54EB2" w:rsidP="00E57952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CC8895" w14:textId="70259D2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A0960B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1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A8FCA4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5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F0CE7B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9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2E39A5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18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665D9D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220E73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913762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432</w:t>
                            </w:r>
                          </w:p>
                        </w:tc>
                      </w:tr>
                      <w:tr w:rsidR="00C54EB2" w:rsidRPr="00185ED2" w14:paraId="00D1DFA1" w14:textId="77777777" w:rsidTr="003112F4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1462C2" w14:textId="42DCBBAF" w:rsidR="00C54EB2" w:rsidRPr="003F307A" w:rsidRDefault="00C54EB2" w:rsidP="00E57952">
                            <w:pPr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1DB585" w14:textId="2F446FFD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C991B3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6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E74677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9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86ECD0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37E080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3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AC4893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68DA1E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5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84698B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386</w:t>
                            </w:r>
                          </w:p>
                        </w:tc>
                      </w:tr>
                      <w:tr w:rsidR="00C54EB2" w:rsidRPr="00185ED2" w14:paraId="62E4D9A0" w14:textId="77777777" w:rsidTr="003112F4">
                        <w:trPr>
                          <w:trHeight w:val="270"/>
                        </w:trPr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7CC6B5" w14:textId="106BDC30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DFCF77" w14:textId="77632AA1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42CED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  <w:r w:rsidRPr="00185ED2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26F90A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1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2CA68A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5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FDAE90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78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1E8727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93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33CFE3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BB26E2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53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CF89C4" w14:textId="77777777" w:rsidR="00C54EB2" w:rsidRPr="003F307A" w:rsidRDefault="00C54EB2" w:rsidP="00E57952">
                            <w:pPr>
                              <w:widowControl/>
                              <w:jc w:val="center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F307A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853</w:t>
                            </w:r>
                          </w:p>
                        </w:tc>
                      </w:tr>
                    </w:tbl>
                    <w:p w14:paraId="6A5D1440" w14:textId="4F4F8745" w:rsidR="004A7CD6" w:rsidRPr="003E5F38" w:rsidRDefault="004A7CD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AF13B47" w14:textId="345622DC" w:rsidR="00A0306D" w:rsidRPr="00E46700" w:rsidRDefault="00E34B2C" w:rsidP="00E46700">
      <w:pPr>
        <w:pStyle w:val="Heading1"/>
        <w:spacing w:before="120" w:after="12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E46700">
        <w:rPr>
          <w:rFonts w:ascii="Times New Roman" w:eastAsia="SimSun" w:hAnsi="Times New Roman" w:cs="Times New Roman"/>
          <w:sz w:val="21"/>
          <w:szCs w:val="21"/>
        </w:rPr>
        <w:t>R</w:t>
      </w:r>
      <w:r w:rsidRPr="00E46700">
        <w:rPr>
          <w:rFonts w:ascii="Times New Roman" w:eastAsia="SimSun" w:hAnsi="Times New Roman" w:cs="Times New Roman" w:hint="eastAsia"/>
          <w:sz w:val="21"/>
          <w:szCs w:val="21"/>
        </w:rPr>
        <w:t>eference</w:t>
      </w:r>
      <w:r w:rsidRPr="00E46700">
        <w:rPr>
          <w:rFonts w:ascii="Times New Roman" w:eastAsia="SimSun" w:hAnsi="Times New Roman" w:cs="Times New Roman"/>
          <w:sz w:val="21"/>
          <w:szCs w:val="21"/>
        </w:rPr>
        <w:t xml:space="preserve"> </w:t>
      </w:r>
    </w:p>
    <w:p w14:paraId="299EDD56" w14:textId="760024E1" w:rsidR="00B36E2B" w:rsidRPr="00B36E2B" w:rsidRDefault="00B36E2B" w:rsidP="00B36E2B">
      <w:pPr>
        <w:pStyle w:val="EndNoteBibliography"/>
        <w:ind w:left="380" w:hanging="380"/>
      </w:pPr>
      <w:r w:rsidRPr="00B36E2B">
        <w:t>[1]</w:t>
      </w:r>
      <w:r w:rsidRPr="00B36E2B">
        <w:tab/>
        <w:t xml:space="preserve">T. S. JAAKKOLA, and M. I. JORDAN, “Bayesian parameter estimation via variational methods,” </w:t>
      </w:r>
      <w:r w:rsidRPr="00B36E2B">
        <w:rPr>
          <w:i/>
        </w:rPr>
        <w:t>Statistics and Computing,</w:t>
      </w:r>
      <w:r w:rsidRPr="00B36E2B">
        <w:t xml:space="preserve"> vol. 10, no. 25-37, 2000.</w:t>
      </w:r>
    </w:p>
    <w:p w14:paraId="0CD8429B" w14:textId="5509DA14" w:rsidR="00016A62" w:rsidRPr="00870C05" w:rsidRDefault="00016A62" w:rsidP="005923A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iCs/>
        </w:rPr>
      </w:pPr>
    </w:p>
    <w:sectPr w:rsidR="00016A62" w:rsidRPr="00870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CF4551"/>
    <w:multiLevelType w:val="multilevel"/>
    <w:tmpl w:val="74E29744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"/>
      <w:lvlJc w:val="left"/>
      <w:pPr>
        <w:ind w:left="576" w:hanging="576"/>
      </w:pPr>
      <w:rPr>
        <w:rFonts w:hint="eastAsia"/>
        <w:sz w:val="20"/>
        <w:szCs w:val="20"/>
      </w:rPr>
    </w:lvl>
    <w:lvl w:ilvl="2">
      <w:start w:val="1"/>
      <w:numFmt w:val="decimal"/>
      <w:lvlText w:val="3.%3"/>
      <w:lvlJc w:val="left"/>
      <w:pPr>
        <w:ind w:left="1429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ACM Trans Comp Biol Bioinf 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w5szfxj52s5jes50fv0fxxzeatsa5r0ftv&quot;&gt;贝叶斯逻辑矩阵分解-virus-human-protein&lt;record-ids&gt;&lt;item&gt;74&lt;/item&gt;&lt;/record-ids&gt;&lt;/item&gt;&lt;/Libraries&gt;"/>
  </w:docVars>
  <w:rsids>
    <w:rsidRoot w:val="00F17710"/>
    <w:rsid w:val="00000CF5"/>
    <w:rsid w:val="000031B7"/>
    <w:rsid w:val="00007EF5"/>
    <w:rsid w:val="00016A62"/>
    <w:rsid w:val="00022CCF"/>
    <w:rsid w:val="00031978"/>
    <w:rsid w:val="00042CED"/>
    <w:rsid w:val="000445A9"/>
    <w:rsid w:val="00050ADB"/>
    <w:rsid w:val="000645D8"/>
    <w:rsid w:val="000A7273"/>
    <w:rsid w:val="000B0FCC"/>
    <w:rsid w:val="000C7E7C"/>
    <w:rsid w:val="000D1D09"/>
    <w:rsid w:val="000D1E2A"/>
    <w:rsid w:val="000D7D36"/>
    <w:rsid w:val="000E0F20"/>
    <w:rsid w:val="000F3D77"/>
    <w:rsid w:val="000F5785"/>
    <w:rsid w:val="000F71DA"/>
    <w:rsid w:val="0010094E"/>
    <w:rsid w:val="00115782"/>
    <w:rsid w:val="001323AB"/>
    <w:rsid w:val="00135696"/>
    <w:rsid w:val="0014078C"/>
    <w:rsid w:val="001579E0"/>
    <w:rsid w:val="00163D43"/>
    <w:rsid w:val="00170888"/>
    <w:rsid w:val="0017284F"/>
    <w:rsid w:val="00184E66"/>
    <w:rsid w:val="00185ED2"/>
    <w:rsid w:val="001960A4"/>
    <w:rsid w:val="001A5C3E"/>
    <w:rsid w:val="001B0C3C"/>
    <w:rsid w:val="001C2AB9"/>
    <w:rsid w:val="001C4FF4"/>
    <w:rsid w:val="001D3DE3"/>
    <w:rsid w:val="001D58B5"/>
    <w:rsid w:val="001F2A9E"/>
    <w:rsid w:val="001F70CF"/>
    <w:rsid w:val="00211C07"/>
    <w:rsid w:val="00212719"/>
    <w:rsid w:val="00230A4C"/>
    <w:rsid w:val="00257B9A"/>
    <w:rsid w:val="002671E0"/>
    <w:rsid w:val="002742FC"/>
    <w:rsid w:val="00284817"/>
    <w:rsid w:val="00287DB7"/>
    <w:rsid w:val="002A75FA"/>
    <w:rsid w:val="002B71B1"/>
    <w:rsid w:val="002C35B4"/>
    <w:rsid w:val="002C39EB"/>
    <w:rsid w:val="003112F4"/>
    <w:rsid w:val="00314BB6"/>
    <w:rsid w:val="00327A11"/>
    <w:rsid w:val="00335F5A"/>
    <w:rsid w:val="00341517"/>
    <w:rsid w:val="00353F71"/>
    <w:rsid w:val="003541B8"/>
    <w:rsid w:val="00363FFA"/>
    <w:rsid w:val="00377FDD"/>
    <w:rsid w:val="00391A72"/>
    <w:rsid w:val="00395414"/>
    <w:rsid w:val="003B266A"/>
    <w:rsid w:val="003B6A70"/>
    <w:rsid w:val="003E36D1"/>
    <w:rsid w:val="003E5F38"/>
    <w:rsid w:val="003E6B1D"/>
    <w:rsid w:val="003E6D0B"/>
    <w:rsid w:val="003F10CC"/>
    <w:rsid w:val="003F307A"/>
    <w:rsid w:val="00406C37"/>
    <w:rsid w:val="00413468"/>
    <w:rsid w:val="004179AB"/>
    <w:rsid w:val="00420426"/>
    <w:rsid w:val="004231DD"/>
    <w:rsid w:val="0043205B"/>
    <w:rsid w:val="00433CEA"/>
    <w:rsid w:val="00462713"/>
    <w:rsid w:val="00464AA9"/>
    <w:rsid w:val="00475414"/>
    <w:rsid w:val="004A7CD6"/>
    <w:rsid w:val="004B38CF"/>
    <w:rsid w:val="004F1BE7"/>
    <w:rsid w:val="00504DAF"/>
    <w:rsid w:val="00515C03"/>
    <w:rsid w:val="005365C3"/>
    <w:rsid w:val="00542AFC"/>
    <w:rsid w:val="00544192"/>
    <w:rsid w:val="005513BF"/>
    <w:rsid w:val="00576F0C"/>
    <w:rsid w:val="0058185A"/>
    <w:rsid w:val="00586B31"/>
    <w:rsid w:val="005923AC"/>
    <w:rsid w:val="005A0DD7"/>
    <w:rsid w:val="005B0E56"/>
    <w:rsid w:val="005B222A"/>
    <w:rsid w:val="005D7381"/>
    <w:rsid w:val="005E0A60"/>
    <w:rsid w:val="005E75DD"/>
    <w:rsid w:val="006043B8"/>
    <w:rsid w:val="006102D0"/>
    <w:rsid w:val="006365AE"/>
    <w:rsid w:val="006502D4"/>
    <w:rsid w:val="00657B78"/>
    <w:rsid w:val="006A10D7"/>
    <w:rsid w:val="006B30F2"/>
    <w:rsid w:val="006C2809"/>
    <w:rsid w:val="006C7254"/>
    <w:rsid w:val="006D4DC7"/>
    <w:rsid w:val="006D74DA"/>
    <w:rsid w:val="006D78CB"/>
    <w:rsid w:val="00702930"/>
    <w:rsid w:val="0071105E"/>
    <w:rsid w:val="007226B0"/>
    <w:rsid w:val="00730969"/>
    <w:rsid w:val="00742C2B"/>
    <w:rsid w:val="00751848"/>
    <w:rsid w:val="007B4F2D"/>
    <w:rsid w:val="007B65A5"/>
    <w:rsid w:val="007D0B7A"/>
    <w:rsid w:val="007D4762"/>
    <w:rsid w:val="007F27E0"/>
    <w:rsid w:val="00800EFB"/>
    <w:rsid w:val="00805045"/>
    <w:rsid w:val="00810DF2"/>
    <w:rsid w:val="00812781"/>
    <w:rsid w:val="00813CA8"/>
    <w:rsid w:val="00843FD6"/>
    <w:rsid w:val="008440A7"/>
    <w:rsid w:val="008446A1"/>
    <w:rsid w:val="0085215D"/>
    <w:rsid w:val="00852C02"/>
    <w:rsid w:val="00870C05"/>
    <w:rsid w:val="00874F92"/>
    <w:rsid w:val="00882F97"/>
    <w:rsid w:val="008872E2"/>
    <w:rsid w:val="008906DB"/>
    <w:rsid w:val="008A2B2C"/>
    <w:rsid w:val="008A66D2"/>
    <w:rsid w:val="008B3A81"/>
    <w:rsid w:val="008B664D"/>
    <w:rsid w:val="008C2513"/>
    <w:rsid w:val="008C4A23"/>
    <w:rsid w:val="008D2453"/>
    <w:rsid w:val="008E02A8"/>
    <w:rsid w:val="008E1BD1"/>
    <w:rsid w:val="008E2CB2"/>
    <w:rsid w:val="008F269A"/>
    <w:rsid w:val="00906837"/>
    <w:rsid w:val="009219CE"/>
    <w:rsid w:val="00931E7A"/>
    <w:rsid w:val="00947E16"/>
    <w:rsid w:val="0095430D"/>
    <w:rsid w:val="00955C05"/>
    <w:rsid w:val="00957DE4"/>
    <w:rsid w:val="00967EE9"/>
    <w:rsid w:val="0097190D"/>
    <w:rsid w:val="009A7522"/>
    <w:rsid w:val="009C49F3"/>
    <w:rsid w:val="009D6565"/>
    <w:rsid w:val="009D74BB"/>
    <w:rsid w:val="00A0236E"/>
    <w:rsid w:val="00A0306D"/>
    <w:rsid w:val="00A05F61"/>
    <w:rsid w:val="00A20128"/>
    <w:rsid w:val="00A20997"/>
    <w:rsid w:val="00A339AF"/>
    <w:rsid w:val="00A45A5D"/>
    <w:rsid w:val="00A550C9"/>
    <w:rsid w:val="00A60DAA"/>
    <w:rsid w:val="00A922E5"/>
    <w:rsid w:val="00A92807"/>
    <w:rsid w:val="00AC4146"/>
    <w:rsid w:val="00AD727D"/>
    <w:rsid w:val="00B018C2"/>
    <w:rsid w:val="00B03AF0"/>
    <w:rsid w:val="00B12CD3"/>
    <w:rsid w:val="00B14BFA"/>
    <w:rsid w:val="00B23384"/>
    <w:rsid w:val="00B238F9"/>
    <w:rsid w:val="00B36E2B"/>
    <w:rsid w:val="00B42A93"/>
    <w:rsid w:val="00B50D0A"/>
    <w:rsid w:val="00B57A83"/>
    <w:rsid w:val="00B631A7"/>
    <w:rsid w:val="00B73E3C"/>
    <w:rsid w:val="00B96F4C"/>
    <w:rsid w:val="00BA7DAF"/>
    <w:rsid w:val="00BB4F21"/>
    <w:rsid w:val="00BB5870"/>
    <w:rsid w:val="00BD79BE"/>
    <w:rsid w:val="00BF1AFC"/>
    <w:rsid w:val="00C042AE"/>
    <w:rsid w:val="00C1601D"/>
    <w:rsid w:val="00C24B93"/>
    <w:rsid w:val="00C256F1"/>
    <w:rsid w:val="00C35A75"/>
    <w:rsid w:val="00C37AAE"/>
    <w:rsid w:val="00C46CD8"/>
    <w:rsid w:val="00C54EB2"/>
    <w:rsid w:val="00C656AD"/>
    <w:rsid w:val="00C66FAB"/>
    <w:rsid w:val="00C71DF6"/>
    <w:rsid w:val="00C75462"/>
    <w:rsid w:val="00C84962"/>
    <w:rsid w:val="00C84E09"/>
    <w:rsid w:val="00C96B1A"/>
    <w:rsid w:val="00CA5A7C"/>
    <w:rsid w:val="00CA6DF4"/>
    <w:rsid w:val="00CE68A2"/>
    <w:rsid w:val="00D03DE4"/>
    <w:rsid w:val="00D14D05"/>
    <w:rsid w:val="00D17B49"/>
    <w:rsid w:val="00D3302C"/>
    <w:rsid w:val="00D62807"/>
    <w:rsid w:val="00DC1806"/>
    <w:rsid w:val="00DD4A0D"/>
    <w:rsid w:val="00DF0650"/>
    <w:rsid w:val="00DF2C2D"/>
    <w:rsid w:val="00DF432C"/>
    <w:rsid w:val="00E03AFD"/>
    <w:rsid w:val="00E115A2"/>
    <w:rsid w:val="00E15DDE"/>
    <w:rsid w:val="00E2221B"/>
    <w:rsid w:val="00E34517"/>
    <w:rsid w:val="00E34B2C"/>
    <w:rsid w:val="00E37081"/>
    <w:rsid w:val="00E46700"/>
    <w:rsid w:val="00E52543"/>
    <w:rsid w:val="00E53EFA"/>
    <w:rsid w:val="00E57952"/>
    <w:rsid w:val="00E83C47"/>
    <w:rsid w:val="00E91A93"/>
    <w:rsid w:val="00E9327E"/>
    <w:rsid w:val="00EA2EB4"/>
    <w:rsid w:val="00ED1230"/>
    <w:rsid w:val="00EF6D48"/>
    <w:rsid w:val="00F006CF"/>
    <w:rsid w:val="00F17710"/>
    <w:rsid w:val="00F22F8C"/>
    <w:rsid w:val="00F33B30"/>
    <w:rsid w:val="00F473E6"/>
    <w:rsid w:val="00F8321A"/>
    <w:rsid w:val="00FA2AB9"/>
    <w:rsid w:val="00FA5EA8"/>
    <w:rsid w:val="00FB1DB4"/>
    <w:rsid w:val="00FB44B0"/>
    <w:rsid w:val="00FB4B68"/>
    <w:rsid w:val="00FC2826"/>
    <w:rsid w:val="00FC6BF6"/>
    <w:rsid w:val="00FE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04855"/>
  <w15:chartTrackingRefBased/>
  <w15:docId w15:val="{DFEB8DBC-6D32-4147-80EF-82E2E8AD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5C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5365C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B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4B2C"/>
    <w:pPr>
      <w:keepNext/>
      <w:keepLines/>
      <w:widowControl/>
      <w:spacing w:before="280" w:after="290" w:line="376" w:lineRule="auto"/>
      <w:ind w:left="864" w:firstLineChars="200" w:hanging="864"/>
      <w:outlineLvl w:val="3"/>
    </w:pPr>
    <w:rPr>
      <w:rFonts w:asciiTheme="majorHAnsi" w:eastAsiaTheme="majorEastAsia" w:hAnsiTheme="majorHAnsi" w:cstheme="majorBidi"/>
      <w:b/>
      <w:bCs/>
      <w:snapToGrid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B2C"/>
    <w:pPr>
      <w:keepNext/>
      <w:keepLines/>
      <w:widowControl/>
      <w:spacing w:before="280" w:after="290" w:line="376" w:lineRule="auto"/>
      <w:ind w:left="1008" w:firstLineChars="200" w:hanging="1008"/>
      <w:outlineLvl w:val="4"/>
    </w:pPr>
    <w:rPr>
      <w:rFonts w:ascii="Times New Roman" w:eastAsia="SimSun" w:hAnsi="Times New Roman"/>
      <w:b/>
      <w:bCs/>
      <w:snapToGrid w:val="0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B2C"/>
    <w:pPr>
      <w:keepNext/>
      <w:keepLines/>
      <w:widowControl/>
      <w:spacing w:before="240" w:after="64" w:line="320" w:lineRule="auto"/>
      <w:ind w:left="1152" w:firstLineChars="200" w:hanging="1152"/>
      <w:outlineLvl w:val="5"/>
    </w:pPr>
    <w:rPr>
      <w:rFonts w:asciiTheme="majorHAnsi" w:eastAsiaTheme="majorEastAsia" w:hAnsiTheme="majorHAnsi" w:cstheme="majorBidi"/>
      <w:b/>
      <w:bCs/>
      <w:snapToGrid w:val="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B2C"/>
    <w:pPr>
      <w:keepNext/>
      <w:keepLines/>
      <w:widowControl/>
      <w:spacing w:before="240" w:after="64" w:line="320" w:lineRule="auto"/>
      <w:ind w:left="1296" w:firstLineChars="200" w:hanging="1296"/>
      <w:outlineLvl w:val="6"/>
    </w:pPr>
    <w:rPr>
      <w:rFonts w:ascii="Times New Roman" w:eastAsia="SimSun" w:hAnsi="Times New Roman"/>
      <w:b/>
      <w:bCs/>
      <w:snapToGrid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B2C"/>
    <w:pPr>
      <w:keepNext/>
      <w:keepLines/>
      <w:widowControl/>
      <w:spacing w:before="240" w:after="64" w:line="320" w:lineRule="auto"/>
      <w:ind w:left="1440" w:firstLineChars="200" w:hanging="1440"/>
      <w:outlineLvl w:val="7"/>
    </w:pPr>
    <w:rPr>
      <w:rFonts w:asciiTheme="majorHAnsi" w:eastAsiaTheme="majorEastAsia" w:hAnsiTheme="majorHAnsi" w:cstheme="majorBidi"/>
      <w:snapToGrid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B2C"/>
    <w:pPr>
      <w:keepNext/>
      <w:keepLines/>
      <w:widowControl/>
      <w:spacing w:before="240" w:after="64" w:line="320" w:lineRule="auto"/>
      <w:ind w:left="1584" w:firstLineChars="200" w:hanging="1584"/>
      <w:outlineLvl w:val="8"/>
    </w:pPr>
    <w:rPr>
      <w:rFonts w:asciiTheme="majorHAnsi" w:eastAsiaTheme="majorEastAsia" w:hAnsiTheme="majorHAnsi" w:cstheme="majorBidi"/>
      <w:snapToGrid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F6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365C3"/>
    <w:rPr>
      <w:b/>
      <w:bCs/>
      <w:kern w:val="44"/>
      <w:sz w:val="44"/>
      <w:szCs w:val="44"/>
    </w:rPr>
  </w:style>
  <w:style w:type="character" w:styleId="PlaceholderText">
    <w:name w:val="Placeholder Text"/>
    <w:basedOn w:val="DefaultParagraphFont"/>
    <w:uiPriority w:val="99"/>
    <w:semiHidden/>
    <w:rsid w:val="00504DA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A0306D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0306D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0306D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0306D"/>
    <w:rPr>
      <w:rFonts w:ascii="Times New Roman" w:eastAsia="DengXian" w:hAnsi="Times New Roman" w:cs="Times New Roman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34B2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34B2C"/>
    <w:rPr>
      <w:rFonts w:asciiTheme="majorHAnsi" w:eastAsiaTheme="majorEastAsia" w:hAnsiTheme="majorHAnsi" w:cstheme="majorBidi"/>
      <w:b/>
      <w:bCs/>
      <w:snapToGrid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B2C"/>
    <w:rPr>
      <w:rFonts w:ascii="Times New Roman" w:eastAsia="SimSun" w:hAnsi="Times New Roman"/>
      <w:b/>
      <w:bCs/>
      <w:snapToGrid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B2C"/>
    <w:rPr>
      <w:rFonts w:asciiTheme="majorHAnsi" w:eastAsiaTheme="majorEastAsia" w:hAnsiTheme="majorHAnsi" w:cstheme="majorBidi"/>
      <w:b/>
      <w:bCs/>
      <w:snapToGrid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B2C"/>
    <w:rPr>
      <w:rFonts w:ascii="Times New Roman" w:eastAsia="SimSun" w:hAnsi="Times New Roman"/>
      <w:b/>
      <w:bCs/>
      <w:snapToGrid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B2C"/>
    <w:rPr>
      <w:rFonts w:asciiTheme="majorHAnsi" w:eastAsiaTheme="majorEastAsia" w:hAnsiTheme="majorHAnsi" w:cstheme="majorBidi"/>
      <w:snapToGrid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B2C"/>
    <w:rPr>
      <w:rFonts w:asciiTheme="majorHAnsi" w:eastAsiaTheme="majorEastAsia" w:hAnsiTheme="majorHAnsi" w:cstheme="majorBidi"/>
      <w:snapToGrid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1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895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282170@qq.com</dc:creator>
  <cp:keywords/>
  <dc:description/>
  <cp:lastModifiedBy>Srikanth N.</cp:lastModifiedBy>
  <cp:revision>248</cp:revision>
  <dcterms:created xsi:type="dcterms:W3CDTF">2023-06-05T00:39:00Z</dcterms:created>
  <dcterms:modified xsi:type="dcterms:W3CDTF">2024-03-05T11:02:00Z</dcterms:modified>
</cp:coreProperties>
</file>